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3AB7E" w14:textId="77777777" w:rsidR="00397D07" w:rsidRPr="00813D04" w:rsidRDefault="00514B22" w:rsidP="00813D04">
      <w:pPr>
        <w:pStyle w:val="Heading3"/>
        <w:spacing w:before="0"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bookmarkStart w:id="0" w:name="_GoBack"/>
      <w:bookmarkEnd w:id="0"/>
      <w:r w:rsidRPr="00813D04">
        <w:rPr>
          <w:rFonts w:ascii="Times New Roman" w:hAnsi="Times New Roman" w:cs="Times New Roman"/>
          <w:color w:val="auto"/>
          <w:sz w:val="20"/>
          <w:lang w:val="en-US"/>
        </w:rPr>
        <w:t xml:space="preserve">Supplemental </w:t>
      </w:r>
      <w:r w:rsidR="00F0035C" w:rsidRPr="00813D04">
        <w:rPr>
          <w:rFonts w:ascii="Times New Roman" w:hAnsi="Times New Roman" w:cs="Times New Roman"/>
          <w:color w:val="auto"/>
          <w:sz w:val="20"/>
          <w:lang w:val="en-US"/>
        </w:rPr>
        <w:t>T</w:t>
      </w:r>
      <w:r w:rsidRPr="00813D04">
        <w:rPr>
          <w:rFonts w:ascii="Times New Roman" w:hAnsi="Times New Roman" w:cs="Times New Roman"/>
          <w:color w:val="auto"/>
          <w:sz w:val="20"/>
          <w:lang w:val="en-US"/>
        </w:rPr>
        <w:t xml:space="preserve">able </w:t>
      </w:r>
      <w:r w:rsidR="00F0035C" w:rsidRPr="00813D04">
        <w:rPr>
          <w:rFonts w:ascii="Times New Roman" w:hAnsi="Times New Roman" w:cs="Times New Roman"/>
          <w:color w:val="auto"/>
          <w:sz w:val="20"/>
          <w:lang w:val="en-US"/>
        </w:rPr>
        <w:t>S</w:t>
      </w:r>
      <w:r w:rsidRPr="00813D04">
        <w:rPr>
          <w:rFonts w:ascii="Times New Roman" w:hAnsi="Times New Roman" w:cs="Times New Roman"/>
          <w:color w:val="auto"/>
          <w:sz w:val="20"/>
          <w:lang w:val="en-US"/>
        </w:rPr>
        <w:t>1</w:t>
      </w:r>
      <w:r w:rsidR="009F50B8" w:rsidRPr="00813D04">
        <w:rPr>
          <w:rFonts w:ascii="Times New Roman" w:hAnsi="Times New Roman" w:cs="Times New Roman"/>
          <w:color w:val="auto"/>
          <w:sz w:val="20"/>
          <w:lang w:val="en-US"/>
        </w:rPr>
        <w:t xml:space="preserve">. </w:t>
      </w:r>
      <w:r w:rsidR="009F50B8" w:rsidRPr="00813D04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Overview of </w:t>
      </w:r>
      <w:r w:rsidR="00F0035C" w:rsidRPr="00813D04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the </w:t>
      </w:r>
      <w:r w:rsidR="009F50B8" w:rsidRPr="00813D04">
        <w:rPr>
          <w:rFonts w:ascii="Times New Roman" w:hAnsi="Times New Roman" w:cs="Times New Roman"/>
          <w:b w:val="0"/>
          <w:color w:val="auto"/>
          <w:sz w:val="20"/>
          <w:lang w:val="en-US"/>
        </w:rPr>
        <w:t>baseline assessments</w:t>
      </w:r>
      <w:r w:rsidR="00F0035C" w:rsidRPr="00813D04">
        <w:rPr>
          <w:rFonts w:ascii="Times New Roman" w:hAnsi="Times New Roman" w:cs="Times New Roman"/>
          <w:b w:val="0"/>
          <w:color w:val="auto"/>
          <w:sz w:val="20"/>
          <w:lang w:val="en-US"/>
        </w:rPr>
        <w:t>.</w:t>
      </w:r>
    </w:p>
    <w:tbl>
      <w:tblPr>
        <w:tblpPr w:leftFromText="180" w:rightFromText="180" w:vertAnchor="page" w:horzAnchor="margin" w:tblpX="-567" w:tblpY="2041"/>
        <w:tblW w:w="15873" w:type="dxa"/>
        <w:tblLook w:val="04A0" w:firstRow="1" w:lastRow="0" w:firstColumn="1" w:lastColumn="0" w:noHBand="0" w:noVBand="1"/>
      </w:tblPr>
      <w:tblGrid>
        <w:gridCol w:w="3559"/>
        <w:gridCol w:w="6095"/>
        <w:gridCol w:w="1709"/>
        <w:gridCol w:w="1578"/>
        <w:gridCol w:w="2932"/>
      </w:tblGrid>
      <w:tr w:rsidR="009F50B8" w:rsidRPr="00813D04" w14:paraId="4710230C" w14:textId="77777777" w:rsidTr="00E97CAD">
        <w:trPr>
          <w:trHeight w:val="34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6B8B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Assessment of the adolescent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452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strument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24B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bbreviatio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4CC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84D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formant</w:t>
            </w:r>
          </w:p>
        </w:tc>
      </w:tr>
      <w:tr w:rsidR="009F50B8" w:rsidRPr="00813D04" w14:paraId="16278EDF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A8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General characteristic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AD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Demographic characteristic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52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AB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CF4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, both parents</w:t>
            </w:r>
          </w:p>
        </w:tc>
      </w:tr>
      <w:tr w:rsidR="009F50B8" w:rsidRPr="00813D04" w14:paraId="23B23230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C8F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ADC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regnancy, development during childhood, current healt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82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F16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F7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2C045808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22A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General function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F6A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d Outcome Rating 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DD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OR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B8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E3C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, parent, researcher</w:t>
            </w:r>
          </w:p>
        </w:tc>
      </w:tr>
      <w:tr w:rsidR="009F50B8" w:rsidRPr="00813D04" w14:paraId="5356BBE9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5C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33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dren's Global Assessment 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145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GA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E3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EA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Researcher</w:t>
            </w:r>
          </w:p>
        </w:tc>
      </w:tr>
      <w:tr w:rsidR="009F50B8" w:rsidRPr="00813D04" w14:paraId="04B0F15D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BD7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C8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rief Psychiatric Rating Scale for Childre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08B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PRS-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7F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F0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Researcher</w:t>
            </w:r>
          </w:p>
        </w:tc>
      </w:tr>
      <w:tr w:rsidR="009F50B8" w:rsidRPr="00813D04" w14:paraId="43A2B778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23E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15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ediatric Quality of Life 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88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edsQ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37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A8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22A1ECB0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54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sychopatholog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B9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Youth Self Repor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9E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YS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2F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514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1D80A605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D2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F8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d Behavior Checklist 6-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B1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BC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DC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EC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oth parents</w:t>
            </w:r>
          </w:p>
        </w:tc>
      </w:tr>
      <w:tr w:rsidR="009F50B8" w:rsidRPr="00813D04" w14:paraId="09D5A6D4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5D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40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eacher Report For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EB2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R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66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53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eacher</w:t>
            </w:r>
          </w:p>
        </w:tc>
      </w:tr>
      <w:tr w:rsidR="009F50B8" w:rsidRPr="00813D04" w14:paraId="74C8D6AF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99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Psychiatric disorder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C2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ini Neuropsychiatric Interview for Children and Adolesc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15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INI-KI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46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terview 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BC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dolescent </w:t>
            </w:r>
          </w:p>
        </w:tc>
      </w:tr>
      <w:tr w:rsidR="009F50B8" w:rsidRPr="00813D04" w14:paraId="12019BA5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AC6" w14:textId="77777777" w:rsidR="009F50B8" w:rsidRPr="00813D04" w:rsidRDefault="009F50B8" w:rsidP="00813D04">
            <w:pP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sychotic symptom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9D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dromal Questionnaire 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6E9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Q-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CA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FD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0CEDE087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43E" w14:textId="77777777" w:rsidR="009F50B8" w:rsidRPr="00813D04" w:rsidRDefault="009F50B8" w:rsidP="00813D04">
            <w:pP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uicidality and self-har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D6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ventory of Statements about Self-Inju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051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SA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22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1D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56F90BD0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591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63C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 about suicidality ad self-inju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B6E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VOZZ-SCREE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D8C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8B6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5F0DA044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14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Anti-social/Delinquent behavi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ED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ed Early Delinquency 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1F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R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C7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view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B4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029097A6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0D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Lifestyle and addictio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1A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ubstance us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66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4D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B1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2E154A91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7D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C5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ocial media addiction te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F1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MA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C3B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67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273F91EE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62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F7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Videogame addiction te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5DB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VA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6B9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356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1FCB883A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08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Psychopathy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9F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Youth Psychopathic traits Inventory- Short Child Vers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86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YPI-SCV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81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1FE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58BE2D61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73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Temperamen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A7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Early Adolescent Temperament Questionnaire – Revis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3D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EATQ-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228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05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5F31DCAF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D8C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Health care use and cost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B6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rimbos/iMTA questionnaire on Costs associated with Psychiatric illness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68B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iC-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85A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view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1D5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B83A22" w:rsidRPr="00813D04" w14:paraId="62F67AAF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215C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Sel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7C97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 of Cohere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B992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OC-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F4AC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423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B83A22" w:rsidRPr="00813D04" w14:paraId="623E6C4C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FB7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57C8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Rosenberg Self Esteem 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EB9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RS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DD8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AC1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B83A22" w:rsidRPr="00813D04" w14:paraId="4CD8F808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5D1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Family function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D1C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Family Assessment Devi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F20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FAD-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44D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A78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B83A22" w:rsidRPr="00813D04" w14:paraId="4F5E6378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DF6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Expressed emotion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528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Five Minute Speech Samp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A65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FMS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445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view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A204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, parent</w:t>
            </w:r>
          </w:p>
        </w:tc>
      </w:tr>
      <w:tr w:rsidR="00B83A22" w:rsidRPr="00813D04" w14:paraId="15C9959B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1B6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arent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B44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onflict Tactics Scale Parent-Chil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C21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CTSP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B18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EE5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, parent</w:t>
            </w:r>
          </w:p>
        </w:tc>
      </w:tr>
      <w:tr w:rsidR="00B83A22" w:rsidRPr="00813D04" w14:paraId="2610DBAC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09B0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8F7C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-child interaction questionnair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D46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OKIV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F7A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EA3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, parent</w:t>
            </w:r>
          </w:p>
        </w:tc>
      </w:tr>
      <w:tr w:rsidR="00B83A22" w:rsidRPr="00813D04" w14:paraId="5B2024DF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1C2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eer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C3B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ullying questionnair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DE8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B76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A70" w14:textId="77777777" w:rsidR="00B83A22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7ED15149" w14:textId="77777777" w:rsidTr="00B83A22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2F6" w14:textId="77777777" w:rsidR="009F50B8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Relationships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8368" w14:textId="77777777" w:rsidR="009F50B8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ultidimensional Scale of Perceived Social Suppor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195B" w14:textId="77777777" w:rsidR="009F50B8" w:rsidRPr="00813D04" w:rsidRDefault="00B83A2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SPS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732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B4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4DD73BB3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1F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Life event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85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ajor life events interview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870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C2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terview 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CD3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54901D4A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CE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Neuropsychological function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7F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nl-NL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  <w:lang w:val="nl-NL"/>
              </w:rPr>
              <w:t>IQ - Snijders-Oomen Non-verbal Intelligence te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95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ON-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4F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59B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23F5233D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3FD" w14:textId="77777777" w:rsidR="009F50B8" w:rsidRPr="00813D04" w:rsidRDefault="009F50B8" w:rsidP="00813D04">
            <w:pP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Risky decision mak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E2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OWA Gambling tas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F2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OWA G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102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F0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0BA82627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0E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Somatic complaint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9C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al Complaints Questionnair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9E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KV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97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view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E6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7965A3C5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CC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222222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222222"/>
                <w:sz w:val="20"/>
              </w:rPr>
              <w:t>Anthropometr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DFA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Waist circumfere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3A8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78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89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632EFB64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AA3" w14:textId="560AD96F" w:rsidR="009F50B8" w:rsidRPr="00813D04" w:rsidRDefault="00226339" w:rsidP="00226339">
            <w:pP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eight</w:t>
            </w: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9F50B8"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nd weigh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29C" w14:textId="7BF1D88D" w:rsidR="009F50B8" w:rsidRPr="00813D04" w:rsidRDefault="009F50B8" w:rsidP="00747E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ody Mass Index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AE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MI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6C4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77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347B38D5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504" w14:textId="77777777" w:rsidR="009F50B8" w:rsidRPr="00813D04" w:rsidRDefault="009F50B8" w:rsidP="00EF0CAC">
            <w:pP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ody imag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D5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62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3C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1F5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02587D98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1B7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uberty developmen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1F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 and Tanner stad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527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8E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1D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080EBE88" w14:textId="77777777" w:rsidTr="00194732">
        <w:trPr>
          <w:trHeight w:val="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DB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Biological sample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FFB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lood samp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D6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62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ampl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FE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2F547E85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E8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B6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Hair samp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C6F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BF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ampl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85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</w:t>
            </w:r>
          </w:p>
        </w:tc>
      </w:tr>
      <w:tr w:rsidR="009F50B8" w:rsidRPr="00813D04" w14:paraId="34C00B3B" w14:textId="77777777" w:rsidTr="002153BA">
        <w:trPr>
          <w:trHeight w:val="330"/>
        </w:trPr>
        <w:tc>
          <w:tcPr>
            <w:tcW w:w="9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79C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Assessment of the parent at baseline</w:t>
            </w: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 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896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300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9F50B8" w:rsidRPr="00813D04" w14:paraId="57684B48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A0F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General characteristic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97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Demographic characteristics, health*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02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39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292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661E3024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6B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General function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DBD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Global Assessment of Functionin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B89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GA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CB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A7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Researcher</w:t>
            </w:r>
          </w:p>
        </w:tc>
      </w:tr>
      <w:tr w:rsidR="009F50B8" w:rsidRPr="00813D04" w14:paraId="15174A9F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EC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sychopatholog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3A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ini Neuropsychiatric Interview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133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MINI-PLU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94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view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3A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0ECFF940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7E2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6C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rief Symptom Inventory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E4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SI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A5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7C86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1066CC9D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42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ersonalit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829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tandard Assessment of Personality Abbreviated Scale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B4C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APA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B0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CB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5E1FD4F0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580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Substance u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D2B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055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3B5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1C27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038C83C1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F40D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Neuropsychological functionin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49A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nl-NL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  <w:lang w:val="nl-NL"/>
              </w:rPr>
              <w:t xml:space="preserve">Snijders-Oomen Non-verbal Intelligence test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91B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ON-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0A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52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15A61D9B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45E0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Health care use and cost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624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reatment inventory Cost in Psychiatric pati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62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TiC-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DF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view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201F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05342ED9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CB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222222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222222"/>
                <w:sz w:val="20"/>
              </w:rPr>
              <w:t>Anthropometr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47A" w14:textId="77777777" w:rsidR="009F50B8" w:rsidRPr="00813D04" w:rsidRDefault="00540C87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Waist circumfere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30E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558A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9DF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30D3F4C2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FDE5" w14:textId="794450A3" w:rsidR="009F50B8" w:rsidRPr="00813D04" w:rsidRDefault="009F50B8" w:rsidP="0022633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</w:t>
            </w:r>
            <w:r w:rsidR="00226339">
              <w:rPr>
                <w:rFonts w:ascii="Times New Roman" w:eastAsia="Times New Roman" w:hAnsi="Times New Roman" w:cs="Times New Roman"/>
                <w:color w:val="000000"/>
                <w:sz w:val="20"/>
              </w:rPr>
              <w:t>Height</w:t>
            </w:r>
            <w:r w:rsidR="00226339"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nd weigh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0379" w14:textId="3AFEF95B" w:rsidR="009F50B8" w:rsidRPr="00813D04" w:rsidRDefault="00540C87" w:rsidP="00747E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ody Mass Index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528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MI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55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A2F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50B8" w:rsidRPr="00813D04" w14:paraId="71DA03EA" w14:textId="77777777" w:rsidTr="0074513F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DF5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Biological sample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04C9" w14:textId="77777777" w:rsidR="009F50B8" w:rsidRPr="00813D04" w:rsidRDefault="00540C87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Blood samp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5243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381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ampl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A6C" w14:textId="77777777" w:rsidR="009F50B8" w:rsidRPr="00813D04" w:rsidRDefault="009F50B8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1892" w:rsidRPr="00813D04" w14:paraId="368B8F54" w14:textId="77777777" w:rsidTr="009F1892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50A50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984E4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Hair samp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BF2E6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233C1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Sampl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308E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ent</w:t>
            </w:r>
          </w:p>
        </w:tc>
      </w:tr>
      <w:tr w:rsidR="009F1892" w:rsidRPr="00813D04" w14:paraId="75445188" w14:textId="77777777" w:rsidTr="009F1892">
        <w:trPr>
          <w:trHeight w:val="218"/>
        </w:trPr>
        <w:tc>
          <w:tcPr>
            <w:tcW w:w="9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7E5" w14:textId="77777777" w:rsidR="009F1892" w:rsidRPr="00813D04" w:rsidRDefault="009F1892" w:rsidP="00813D0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13D04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  <w:r w:rsidRPr="00813D04">
              <w:rPr>
                <w:rFonts w:ascii="Times New Roman" w:hAnsi="Times New Roman" w:cs="Times New Roman"/>
                <w:sz w:val="16"/>
              </w:rPr>
              <w:t xml:space="preserve">* Where possible, these measurements were also assessed from the second parent or caregiver.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9F84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750E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555B" w14:textId="77777777" w:rsidR="009F1892" w:rsidRPr="00813D04" w:rsidRDefault="009F1892" w:rsidP="00813D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</w:tbl>
    <w:p w14:paraId="58F8C790" w14:textId="77777777" w:rsidR="00F821B1" w:rsidRPr="00813D04" w:rsidRDefault="00F821B1" w:rsidP="00813D04">
      <w:pPr>
        <w:pStyle w:val="Heading3"/>
        <w:rPr>
          <w:rFonts w:ascii="Times New Roman" w:hAnsi="Times New Roman" w:cs="Times New Roman"/>
          <w:sz w:val="16"/>
          <w:lang w:val="en-US"/>
        </w:rPr>
        <w:sectPr w:rsidR="00F821B1" w:rsidRPr="00813D04" w:rsidSect="00534F40">
          <w:footerReference w:type="default" r:id="rId8"/>
          <w:pgSz w:w="16838" w:h="11906" w:orient="landscape" w:code="9"/>
          <w:pgMar w:top="1134" w:right="1134" w:bottom="1134" w:left="1134" w:header="454" w:footer="709" w:gutter="0"/>
          <w:cols w:space="708"/>
          <w:docGrid w:linePitch="360"/>
        </w:sectPr>
      </w:pPr>
    </w:p>
    <w:p w14:paraId="0EB0BF0D" w14:textId="43C127E7" w:rsidR="00AA5498" w:rsidRPr="00AB42C1" w:rsidRDefault="00AA5498" w:rsidP="00534F40">
      <w:pPr>
        <w:pStyle w:val="Heading3"/>
        <w:rPr>
          <w:rFonts w:ascii="Times New Roman" w:eastAsia="Times New Roman" w:hAnsi="Times New Roman" w:cs="Times New Roman"/>
          <w:b w:val="0"/>
          <w:bCs w:val="0"/>
          <w:color w:val="000000"/>
          <w:sz w:val="20"/>
          <w:szCs w:val="20"/>
        </w:rPr>
      </w:pPr>
    </w:p>
    <w:sectPr w:rsidR="00AA5498" w:rsidRPr="00AB42C1" w:rsidSect="00534F4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1223EF" w14:textId="77777777" w:rsidR="00FD5644" w:rsidRDefault="00FD5644" w:rsidP="001C4D9A">
      <w:pPr>
        <w:spacing w:after="0" w:line="240" w:lineRule="auto"/>
      </w:pPr>
      <w:r>
        <w:separator/>
      </w:r>
    </w:p>
  </w:endnote>
  <w:endnote w:type="continuationSeparator" w:id="0">
    <w:p w14:paraId="5080844A" w14:textId="77777777" w:rsidR="00FD5644" w:rsidRDefault="00FD5644" w:rsidP="001C4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0450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0FA69" w14:textId="5EA2E4B0" w:rsidR="00FD5644" w:rsidRDefault="00FD5644" w:rsidP="009F50B8">
        <w:pPr>
          <w:pStyle w:val="Footer"/>
          <w:tabs>
            <w:tab w:val="left" w:pos="2977"/>
          </w:tabs>
          <w:jc w:val="center"/>
        </w:pPr>
        <w:r w:rsidRPr="009F50B8">
          <w:rPr>
            <w:rFonts w:asciiTheme="majorHAnsi" w:hAnsiTheme="majorHAnsi" w:cstheme="majorHAnsi"/>
            <w:sz w:val="18"/>
          </w:rPr>
          <w:fldChar w:fldCharType="begin"/>
        </w:r>
        <w:r w:rsidRPr="009F50B8">
          <w:rPr>
            <w:rFonts w:asciiTheme="majorHAnsi" w:hAnsiTheme="majorHAnsi" w:cstheme="majorHAnsi"/>
            <w:sz w:val="18"/>
          </w:rPr>
          <w:instrText xml:space="preserve"> PAGE   \* MERGEFORMAT </w:instrText>
        </w:r>
        <w:r w:rsidRPr="009F50B8">
          <w:rPr>
            <w:rFonts w:asciiTheme="majorHAnsi" w:hAnsiTheme="majorHAnsi" w:cstheme="majorHAnsi"/>
            <w:sz w:val="18"/>
          </w:rPr>
          <w:fldChar w:fldCharType="separate"/>
        </w:r>
        <w:r w:rsidR="00534F40">
          <w:rPr>
            <w:rFonts w:asciiTheme="majorHAnsi" w:hAnsiTheme="majorHAnsi" w:cstheme="majorHAnsi"/>
            <w:noProof/>
            <w:sz w:val="18"/>
          </w:rPr>
          <w:t>3</w:t>
        </w:r>
        <w:r w:rsidRPr="009F50B8">
          <w:rPr>
            <w:rFonts w:asciiTheme="majorHAnsi" w:hAnsiTheme="majorHAnsi" w:cstheme="majorHAnsi"/>
            <w:noProof/>
            <w:sz w:val="18"/>
          </w:rPr>
          <w:fldChar w:fldCharType="end"/>
        </w:r>
      </w:p>
    </w:sdtContent>
  </w:sdt>
  <w:p w14:paraId="3E935C4C" w14:textId="77777777" w:rsidR="00FD5644" w:rsidRDefault="00FD5644" w:rsidP="009F50B8">
    <w:pPr>
      <w:pStyle w:val="Footer"/>
      <w:tabs>
        <w:tab w:val="clear" w:pos="4680"/>
        <w:tab w:val="clear" w:pos="9360"/>
        <w:tab w:val="left" w:pos="2386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F32BD" w14:textId="77777777" w:rsidR="00FD5644" w:rsidRDefault="00FD5644" w:rsidP="001C4D9A">
      <w:pPr>
        <w:spacing w:after="0" w:line="240" w:lineRule="auto"/>
      </w:pPr>
      <w:r>
        <w:separator/>
      </w:r>
    </w:p>
  </w:footnote>
  <w:footnote w:type="continuationSeparator" w:id="0">
    <w:p w14:paraId="433901FF" w14:textId="77777777" w:rsidR="00FD5644" w:rsidRDefault="00FD5644" w:rsidP="001C4D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CD073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C9853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8F251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0460D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9F66A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2DCF4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4B2C1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5B661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10483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32816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B95657"/>
    <w:multiLevelType w:val="hybridMultilevel"/>
    <w:tmpl w:val="2496D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4005C8"/>
    <w:multiLevelType w:val="hybridMultilevel"/>
    <w:tmpl w:val="079643B6"/>
    <w:lvl w:ilvl="0" w:tplc="8CF058A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832CCD"/>
    <w:multiLevelType w:val="hybridMultilevel"/>
    <w:tmpl w:val="B4FEF554"/>
    <w:lvl w:ilvl="0" w:tplc="BA5A8E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E6663B"/>
    <w:multiLevelType w:val="hybridMultilevel"/>
    <w:tmpl w:val="DCD45D5E"/>
    <w:lvl w:ilvl="0" w:tplc="2F52B68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15431D"/>
    <w:multiLevelType w:val="hybridMultilevel"/>
    <w:tmpl w:val="319A2D5C"/>
    <w:lvl w:ilvl="0" w:tplc="4740E9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D74130"/>
    <w:multiLevelType w:val="hybridMultilevel"/>
    <w:tmpl w:val="863E72A6"/>
    <w:lvl w:ilvl="0" w:tplc="D31EAF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DF32C4"/>
    <w:multiLevelType w:val="hybridMultilevel"/>
    <w:tmpl w:val="7116BFAE"/>
    <w:lvl w:ilvl="0" w:tplc="D0CE205A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7D27D1"/>
    <w:multiLevelType w:val="hybridMultilevel"/>
    <w:tmpl w:val="1FCC290E"/>
    <w:lvl w:ilvl="0" w:tplc="5BFAED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D82C22"/>
    <w:multiLevelType w:val="hybridMultilevel"/>
    <w:tmpl w:val="AFE0B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052A5C"/>
    <w:multiLevelType w:val="hybridMultilevel"/>
    <w:tmpl w:val="53F8C064"/>
    <w:lvl w:ilvl="0" w:tplc="DAC410A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9775F0"/>
    <w:multiLevelType w:val="hybridMultilevel"/>
    <w:tmpl w:val="40EE3E42"/>
    <w:lvl w:ilvl="0" w:tplc="AD40124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CE120A"/>
    <w:multiLevelType w:val="hybridMultilevel"/>
    <w:tmpl w:val="14100304"/>
    <w:lvl w:ilvl="0" w:tplc="4A6EB8E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EF22DB"/>
    <w:multiLevelType w:val="hybridMultilevel"/>
    <w:tmpl w:val="E954C768"/>
    <w:lvl w:ilvl="0" w:tplc="B40A844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CE36D5"/>
    <w:multiLevelType w:val="hybridMultilevel"/>
    <w:tmpl w:val="154C8ACE"/>
    <w:lvl w:ilvl="0" w:tplc="219E19B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310325"/>
    <w:multiLevelType w:val="hybridMultilevel"/>
    <w:tmpl w:val="C67E545C"/>
    <w:lvl w:ilvl="0" w:tplc="D24C6ED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9"/>
  </w:num>
  <w:num w:numId="13">
    <w:abstractNumId w:val="22"/>
  </w:num>
  <w:num w:numId="14">
    <w:abstractNumId w:val="20"/>
  </w:num>
  <w:num w:numId="15">
    <w:abstractNumId w:val="12"/>
  </w:num>
  <w:num w:numId="16">
    <w:abstractNumId w:val="13"/>
  </w:num>
  <w:num w:numId="17">
    <w:abstractNumId w:val="21"/>
  </w:num>
  <w:num w:numId="18">
    <w:abstractNumId w:val="17"/>
  </w:num>
  <w:num w:numId="19">
    <w:abstractNumId w:val="24"/>
  </w:num>
  <w:num w:numId="20">
    <w:abstractNumId w:val="15"/>
  </w:num>
  <w:num w:numId="21">
    <w:abstractNumId w:val="11"/>
  </w:num>
  <w:num w:numId="22">
    <w:abstractNumId w:val="23"/>
  </w:num>
  <w:num w:numId="23">
    <w:abstractNumId w:val="10"/>
  </w:num>
  <w:num w:numId="24">
    <w:abstractNumId w:val="18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30721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_EurJEpi2020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vdzesd7w9vsqert22p9xrqpp52as9pfep9&quot;&gt;ENDNOTE - The iBerry Study - D.C. Bouter&lt;record-ids&gt;&lt;item&gt;81&lt;/item&gt;&lt;item&gt;82&lt;/item&gt;&lt;item&gt;83&lt;/item&gt;&lt;item&gt;95&lt;/item&gt;&lt;item&gt;96&lt;/item&gt;&lt;item&gt;99&lt;/item&gt;&lt;item&gt;110&lt;/item&gt;&lt;item&gt;111&lt;/item&gt;&lt;item&gt;113&lt;/item&gt;&lt;item&gt;115&lt;/item&gt;&lt;item&gt;121&lt;/item&gt;&lt;item&gt;131&lt;/item&gt;&lt;item&gt;133&lt;/item&gt;&lt;item&gt;140&lt;/item&gt;&lt;item&gt;142&lt;/item&gt;&lt;item&gt;143&lt;/item&gt;&lt;item&gt;155&lt;/item&gt;&lt;item&gt;156&lt;/item&gt;&lt;item&gt;158&lt;/item&gt;&lt;item&gt;162&lt;/item&gt;&lt;item&gt;165&lt;/item&gt;&lt;item&gt;173&lt;/item&gt;&lt;item&gt;174&lt;/item&gt;&lt;item&gt;177&lt;/item&gt;&lt;item&gt;181&lt;/item&gt;&lt;item&gt;188&lt;/item&gt;&lt;item&gt;195&lt;/item&gt;&lt;item&gt;199&lt;/item&gt;&lt;item&gt;203&lt;/item&gt;&lt;item&gt;206&lt;/item&gt;&lt;item&gt;224&lt;/item&gt;&lt;item&gt;226&lt;/item&gt;&lt;item&gt;228&lt;/item&gt;&lt;item&gt;241&lt;/item&gt;&lt;item&gt;245&lt;/item&gt;&lt;item&gt;246&lt;/item&gt;&lt;item&gt;247&lt;/item&gt;&lt;item&gt;258&lt;/item&gt;&lt;item&gt;262&lt;/item&gt;&lt;item&gt;266&lt;/item&gt;&lt;item&gt;268&lt;/item&gt;&lt;item&gt;305&lt;/item&gt;&lt;item&gt;428&lt;/item&gt;&lt;/record-ids&gt;&lt;/item&gt;&lt;/Libraries&gt;"/>
  </w:docVars>
  <w:rsids>
    <w:rsidRoot w:val="002214CE"/>
    <w:rsid w:val="0000085A"/>
    <w:rsid w:val="00004972"/>
    <w:rsid w:val="00004B42"/>
    <w:rsid w:val="00004CD6"/>
    <w:rsid w:val="00005871"/>
    <w:rsid w:val="00010F7E"/>
    <w:rsid w:val="00011BAB"/>
    <w:rsid w:val="00011C27"/>
    <w:rsid w:val="00014A03"/>
    <w:rsid w:val="00014C6B"/>
    <w:rsid w:val="000155A8"/>
    <w:rsid w:val="0001769D"/>
    <w:rsid w:val="0002394A"/>
    <w:rsid w:val="00026D5D"/>
    <w:rsid w:val="00026F01"/>
    <w:rsid w:val="00027BE4"/>
    <w:rsid w:val="00030C6E"/>
    <w:rsid w:val="00032478"/>
    <w:rsid w:val="00033BF6"/>
    <w:rsid w:val="00034568"/>
    <w:rsid w:val="0003592A"/>
    <w:rsid w:val="000375E3"/>
    <w:rsid w:val="00041BC0"/>
    <w:rsid w:val="00041F1A"/>
    <w:rsid w:val="00042B9C"/>
    <w:rsid w:val="0004342D"/>
    <w:rsid w:val="000438A4"/>
    <w:rsid w:val="00045B72"/>
    <w:rsid w:val="000469B6"/>
    <w:rsid w:val="00050EC6"/>
    <w:rsid w:val="000542AD"/>
    <w:rsid w:val="0005486B"/>
    <w:rsid w:val="00055080"/>
    <w:rsid w:val="0005576E"/>
    <w:rsid w:val="00055B62"/>
    <w:rsid w:val="00056A16"/>
    <w:rsid w:val="00060EB1"/>
    <w:rsid w:val="000610B3"/>
    <w:rsid w:val="00061F20"/>
    <w:rsid w:val="00063FDA"/>
    <w:rsid w:val="000661E7"/>
    <w:rsid w:val="000704BE"/>
    <w:rsid w:val="00070CB4"/>
    <w:rsid w:val="00071A51"/>
    <w:rsid w:val="00071CC5"/>
    <w:rsid w:val="000741AC"/>
    <w:rsid w:val="00077440"/>
    <w:rsid w:val="000804F1"/>
    <w:rsid w:val="00081119"/>
    <w:rsid w:val="00081DA7"/>
    <w:rsid w:val="00083307"/>
    <w:rsid w:val="00085337"/>
    <w:rsid w:val="000862D0"/>
    <w:rsid w:val="000866B4"/>
    <w:rsid w:val="00086C66"/>
    <w:rsid w:val="00087905"/>
    <w:rsid w:val="0009105A"/>
    <w:rsid w:val="00091F06"/>
    <w:rsid w:val="00092421"/>
    <w:rsid w:val="000928F1"/>
    <w:rsid w:val="00093F3E"/>
    <w:rsid w:val="0009414F"/>
    <w:rsid w:val="00095811"/>
    <w:rsid w:val="00095CF3"/>
    <w:rsid w:val="00096E86"/>
    <w:rsid w:val="00096EB4"/>
    <w:rsid w:val="0009751E"/>
    <w:rsid w:val="000976F6"/>
    <w:rsid w:val="000A08AD"/>
    <w:rsid w:val="000A08FA"/>
    <w:rsid w:val="000A1650"/>
    <w:rsid w:val="000A5D6A"/>
    <w:rsid w:val="000B056C"/>
    <w:rsid w:val="000B0582"/>
    <w:rsid w:val="000B47BC"/>
    <w:rsid w:val="000B4802"/>
    <w:rsid w:val="000B5E37"/>
    <w:rsid w:val="000B6021"/>
    <w:rsid w:val="000C3B97"/>
    <w:rsid w:val="000C514E"/>
    <w:rsid w:val="000C5E26"/>
    <w:rsid w:val="000D05CA"/>
    <w:rsid w:val="000D0F77"/>
    <w:rsid w:val="000D1F8C"/>
    <w:rsid w:val="000D34C2"/>
    <w:rsid w:val="000D3671"/>
    <w:rsid w:val="000E131F"/>
    <w:rsid w:val="000E1A6B"/>
    <w:rsid w:val="000E1BC8"/>
    <w:rsid w:val="000E4259"/>
    <w:rsid w:val="000E42E1"/>
    <w:rsid w:val="000E485A"/>
    <w:rsid w:val="000E4B38"/>
    <w:rsid w:val="000E70D5"/>
    <w:rsid w:val="000E79FA"/>
    <w:rsid w:val="000F0BB5"/>
    <w:rsid w:val="000F25CA"/>
    <w:rsid w:val="000F4606"/>
    <w:rsid w:val="000F4B0D"/>
    <w:rsid w:val="00101F88"/>
    <w:rsid w:val="00102A32"/>
    <w:rsid w:val="001039CB"/>
    <w:rsid w:val="0010417C"/>
    <w:rsid w:val="00104833"/>
    <w:rsid w:val="00105FBB"/>
    <w:rsid w:val="0010726A"/>
    <w:rsid w:val="00107FD4"/>
    <w:rsid w:val="00110E59"/>
    <w:rsid w:val="00112A41"/>
    <w:rsid w:val="0011316E"/>
    <w:rsid w:val="001164C3"/>
    <w:rsid w:val="00117CF7"/>
    <w:rsid w:val="001222B2"/>
    <w:rsid w:val="001236DC"/>
    <w:rsid w:val="00124347"/>
    <w:rsid w:val="0012526F"/>
    <w:rsid w:val="0013214E"/>
    <w:rsid w:val="001361CA"/>
    <w:rsid w:val="00136B58"/>
    <w:rsid w:val="0014116E"/>
    <w:rsid w:val="001411C4"/>
    <w:rsid w:val="00141274"/>
    <w:rsid w:val="001425B4"/>
    <w:rsid w:val="00143A32"/>
    <w:rsid w:val="00143C77"/>
    <w:rsid w:val="00145547"/>
    <w:rsid w:val="0014630B"/>
    <w:rsid w:val="0014635F"/>
    <w:rsid w:val="00146D26"/>
    <w:rsid w:val="00146EB0"/>
    <w:rsid w:val="00151DFA"/>
    <w:rsid w:val="00153E00"/>
    <w:rsid w:val="00155130"/>
    <w:rsid w:val="00156789"/>
    <w:rsid w:val="001571D1"/>
    <w:rsid w:val="0016077E"/>
    <w:rsid w:val="00160E3C"/>
    <w:rsid w:val="00161C44"/>
    <w:rsid w:val="001634B0"/>
    <w:rsid w:val="001645D0"/>
    <w:rsid w:val="00164794"/>
    <w:rsid w:val="00166262"/>
    <w:rsid w:val="00166CF1"/>
    <w:rsid w:val="001679A9"/>
    <w:rsid w:val="00171A40"/>
    <w:rsid w:val="00172E16"/>
    <w:rsid w:val="001732F8"/>
    <w:rsid w:val="001732FE"/>
    <w:rsid w:val="001733B4"/>
    <w:rsid w:val="00174691"/>
    <w:rsid w:val="00174A89"/>
    <w:rsid w:val="00175A16"/>
    <w:rsid w:val="001770ED"/>
    <w:rsid w:val="00177F80"/>
    <w:rsid w:val="001801FD"/>
    <w:rsid w:val="00180F86"/>
    <w:rsid w:val="00181B65"/>
    <w:rsid w:val="001820BB"/>
    <w:rsid w:val="001823C6"/>
    <w:rsid w:val="001832BC"/>
    <w:rsid w:val="00183C9B"/>
    <w:rsid w:val="001840AD"/>
    <w:rsid w:val="00184E1C"/>
    <w:rsid w:val="00186193"/>
    <w:rsid w:val="00186A94"/>
    <w:rsid w:val="001875FE"/>
    <w:rsid w:val="00190DE5"/>
    <w:rsid w:val="00193533"/>
    <w:rsid w:val="00194732"/>
    <w:rsid w:val="00194EA4"/>
    <w:rsid w:val="001A01E5"/>
    <w:rsid w:val="001A1B18"/>
    <w:rsid w:val="001A5721"/>
    <w:rsid w:val="001A66BE"/>
    <w:rsid w:val="001B1AB6"/>
    <w:rsid w:val="001B36ED"/>
    <w:rsid w:val="001B5603"/>
    <w:rsid w:val="001B77FD"/>
    <w:rsid w:val="001C1354"/>
    <w:rsid w:val="001C4D9A"/>
    <w:rsid w:val="001C6F5D"/>
    <w:rsid w:val="001C7646"/>
    <w:rsid w:val="001D0491"/>
    <w:rsid w:val="001D08D9"/>
    <w:rsid w:val="001D1A0C"/>
    <w:rsid w:val="001D3253"/>
    <w:rsid w:val="001D5041"/>
    <w:rsid w:val="001D55DD"/>
    <w:rsid w:val="001D6623"/>
    <w:rsid w:val="001D74BC"/>
    <w:rsid w:val="001D7715"/>
    <w:rsid w:val="001E03A2"/>
    <w:rsid w:val="001E1DF3"/>
    <w:rsid w:val="001E2317"/>
    <w:rsid w:val="001E238D"/>
    <w:rsid w:val="001E2846"/>
    <w:rsid w:val="001E32F7"/>
    <w:rsid w:val="001E4D4D"/>
    <w:rsid w:val="001E55BD"/>
    <w:rsid w:val="001E750C"/>
    <w:rsid w:val="001F0B4C"/>
    <w:rsid w:val="001F316D"/>
    <w:rsid w:val="001F3394"/>
    <w:rsid w:val="001F35AB"/>
    <w:rsid w:val="001F3E03"/>
    <w:rsid w:val="001F450B"/>
    <w:rsid w:val="001F5EAF"/>
    <w:rsid w:val="001F78AF"/>
    <w:rsid w:val="00200621"/>
    <w:rsid w:val="002056B7"/>
    <w:rsid w:val="0020627A"/>
    <w:rsid w:val="00210806"/>
    <w:rsid w:val="00211A76"/>
    <w:rsid w:val="002132DC"/>
    <w:rsid w:val="00214C76"/>
    <w:rsid w:val="002153BA"/>
    <w:rsid w:val="002153C0"/>
    <w:rsid w:val="00215B1F"/>
    <w:rsid w:val="002172B7"/>
    <w:rsid w:val="002214CE"/>
    <w:rsid w:val="00226339"/>
    <w:rsid w:val="00226596"/>
    <w:rsid w:val="0023461C"/>
    <w:rsid w:val="00234CC8"/>
    <w:rsid w:val="00236963"/>
    <w:rsid w:val="00236E14"/>
    <w:rsid w:val="002376BC"/>
    <w:rsid w:val="00237993"/>
    <w:rsid w:val="00241BD8"/>
    <w:rsid w:val="00241DB4"/>
    <w:rsid w:val="00241EC8"/>
    <w:rsid w:val="0024353F"/>
    <w:rsid w:val="00244C1F"/>
    <w:rsid w:val="00247069"/>
    <w:rsid w:val="0025479D"/>
    <w:rsid w:val="002548F0"/>
    <w:rsid w:val="00254E85"/>
    <w:rsid w:val="00255665"/>
    <w:rsid w:val="0026043E"/>
    <w:rsid w:val="002609FF"/>
    <w:rsid w:val="00260F42"/>
    <w:rsid w:val="00264807"/>
    <w:rsid w:val="00264F5B"/>
    <w:rsid w:val="00265CCA"/>
    <w:rsid w:val="00266692"/>
    <w:rsid w:val="0027314E"/>
    <w:rsid w:val="0027534D"/>
    <w:rsid w:val="00277980"/>
    <w:rsid w:val="002818F6"/>
    <w:rsid w:val="0028391D"/>
    <w:rsid w:val="00284608"/>
    <w:rsid w:val="00284BAF"/>
    <w:rsid w:val="0028688D"/>
    <w:rsid w:val="00286B54"/>
    <w:rsid w:val="00286E02"/>
    <w:rsid w:val="00287051"/>
    <w:rsid w:val="00287188"/>
    <w:rsid w:val="002904D3"/>
    <w:rsid w:val="00295158"/>
    <w:rsid w:val="0029768B"/>
    <w:rsid w:val="0029783F"/>
    <w:rsid w:val="002A27FB"/>
    <w:rsid w:val="002B23FD"/>
    <w:rsid w:val="002B399C"/>
    <w:rsid w:val="002B3D47"/>
    <w:rsid w:val="002B47AB"/>
    <w:rsid w:val="002B5830"/>
    <w:rsid w:val="002B6282"/>
    <w:rsid w:val="002B67B5"/>
    <w:rsid w:val="002B7086"/>
    <w:rsid w:val="002B7F0C"/>
    <w:rsid w:val="002C1BEC"/>
    <w:rsid w:val="002C2A9E"/>
    <w:rsid w:val="002C6A4A"/>
    <w:rsid w:val="002C7662"/>
    <w:rsid w:val="002D0D99"/>
    <w:rsid w:val="002D1111"/>
    <w:rsid w:val="002D1817"/>
    <w:rsid w:val="002D3AA8"/>
    <w:rsid w:val="002D54FA"/>
    <w:rsid w:val="002D6448"/>
    <w:rsid w:val="002D7C7F"/>
    <w:rsid w:val="002E145C"/>
    <w:rsid w:val="002E221A"/>
    <w:rsid w:val="002E3B08"/>
    <w:rsid w:val="002E3C59"/>
    <w:rsid w:val="002E5887"/>
    <w:rsid w:val="002E6D90"/>
    <w:rsid w:val="002F047D"/>
    <w:rsid w:val="002F05D4"/>
    <w:rsid w:val="002F06E1"/>
    <w:rsid w:val="002F273A"/>
    <w:rsid w:val="002F2BB7"/>
    <w:rsid w:val="002F5D12"/>
    <w:rsid w:val="002F5EAB"/>
    <w:rsid w:val="002F7DDB"/>
    <w:rsid w:val="00300BB9"/>
    <w:rsid w:val="00300BC5"/>
    <w:rsid w:val="003020AB"/>
    <w:rsid w:val="00302706"/>
    <w:rsid w:val="0030451D"/>
    <w:rsid w:val="00305311"/>
    <w:rsid w:val="00305BA3"/>
    <w:rsid w:val="00311260"/>
    <w:rsid w:val="003128BA"/>
    <w:rsid w:val="00313445"/>
    <w:rsid w:val="00314DF2"/>
    <w:rsid w:val="00317693"/>
    <w:rsid w:val="00321E42"/>
    <w:rsid w:val="00326234"/>
    <w:rsid w:val="00326281"/>
    <w:rsid w:val="00327606"/>
    <w:rsid w:val="00331B64"/>
    <w:rsid w:val="003323DA"/>
    <w:rsid w:val="00332C80"/>
    <w:rsid w:val="003349C6"/>
    <w:rsid w:val="00335578"/>
    <w:rsid w:val="00336923"/>
    <w:rsid w:val="00340313"/>
    <w:rsid w:val="003423E4"/>
    <w:rsid w:val="003434CA"/>
    <w:rsid w:val="00344E70"/>
    <w:rsid w:val="00347EDF"/>
    <w:rsid w:val="00351656"/>
    <w:rsid w:val="00352447"/>
    <w:rsid w:val="00353A53"/>
    <w:rsid w:val="00353BBB"/>
    <w:rsid w:val="00354A05"/>
    <w:rsid w:val="00356320"/>
    <w:rsid w:val="00356AD2"/>
    <w:rsid w:val="00356E4C"/>
    <w:rsid w:val="00357DF7"/>
    <w:rsid w:val="00357F25"/>
    <w:rsid w:val="00357FC8"/>
    <w:rsid w:val="0036280B"/>
    <w:rsid w:val="00362C2A"/>
    <w:rsid w:val="00363CE0"/>
    <w:rsid w:val="00363EFD"/>
    <w:rsid w:val="00364260"/>
    <w:rsid w:val="00364B99"/>
    <w:rsid w:val="003677A0"/>
    <w:rsid w:val="003701E1"/>
    <w:rsid w:val="00370A4C"/>
    <w:rsid w:val="003724D9"/>
    <w:rsid w:val="0037441B"/>
    <w:rsid w:val="003749D2"/>
    <w:rsid w:val="00376998"/>
    <w:rsid w:val="00376B0C"/>
    <w:rsid w:val="003816FF"/>
    <w:rsid w:val="00386508"/>
    <w:rsid w:val="00393447"/>
    <w:rsid w:val="00395FCD"/>
    <w:rsid w:val="003961EA"/>
    <w:rsid w:val="00397D07"/>
    <w:rsid w:val="003A1760"/>
    <w:rsid w:val="003A21E5"/>
    <w:rsid w:val="003A3947"/>
    <w:rsid w:val="003A449A"/>
    <w:rsid w:val="003A5292"/>
    <w:rsid w:val="003A5A8F"/>
    <w:rsid w:val="003B13E8"/>
    <w:rsid w:val="003B2623"/>
    <w:rsid w:val="003B55D6"/>
    <w:rsid w:val="003B7837"/>
    <w:rsid w:val="003C4291"/>
    <w:rsid w:val="003C4F6A"/>
    <w:rsid w:val="003D0528"/>
    <w:rsid w:val="003D5709"/>
    <w:rsid w:val="003D76D7"/>
    <w:rsid w:val="003E0DD8"/>
    <w:rsid w:val="003E4A00"/>
    <w:rsid w:val="003E64AD"/>
    <w:rsid w:val="003F0883"/>
    <w:rsid w:val="003F0ED9"/>
    <w:rsid w:val="003F5C53"/>
    <w:rsid w:val="003F6A86"/>
    <w:rsid w:val="003F6FB7"/>
    <w:rsid w:val="003F7227"/>
    <w:rsid w:val="003F7AFB"/>
    <w:rsid w:val="00400C04"/>
    <w:rsid w:val="00403713"/>
    <w:rsid w:val="00406761"/>
    <w:rsid w:val="00407952"/>
    <w:rsid w:val="004079B7"/>
    <w:rsid w:val="00411862"/>
    <w:rsid w:val="00411B68"/>
    <w:rsid w:val="00412557"/>
    <w:rsid w:val="00413315"/>
    <w:rsid w:val="00413D52"/>
    <w:rsid w:val="00417288"/>
    <w:rsid w:val="004178A2"/>
    <w:rsid w:val="00420A99"/>
    <w:rsid w:val="0042282F"/>
    <w:rsid w:val="00422C5D"/>
    <w:rsid w:val="00424F90"/>
    <w:rsid w:val="00427EC2"/>
    <w:rsid w:val="00430479"/>
    <w:rsid w:val="0043301B"/>
    <w:rsid w:val="00434A95"/>
    <w:rsid w:val="0044300D"/>
    <w:rsid w:val="004439DF"/>
    <w:rsid w:val="00443CCE"/>
    <w:rsid w:val="004449B6"/>
    <w:rsid w:val="004469FA"/>
    <w:rsid w:val="00446C01"/>
    <w:rsid w:val="00446C13"/>
    <w:rsid w:val="00446FBB"/>
    <w:rsid w:val="00454A27"/>
    <w:rsid w:val="00454BF6"/>
    <w:rsid w:val="00455394"/>
    <w:rsid w:val="00456BFE"/>
    <w:rsid w:val="004603B5"/>
    <w:rsid w:val="004605A8"/>
    <w:rsid w:val="00466A04"/>
    <w:rsid w:val="0047009A"/>
    <w:rsid w:val="0047388A"/>
    <w:rsid w:val="004749EC"/>
    <w:rsid w:val="00474EEF"/>
    <w:rsid w:val="00476A94"/>
    <w:rsid w:val="00476B72"/>
    <w:rsid w:val="00476D56"/>
    <w:rsid w:val="004776F8"/>
    <w:rsid w:val="00484081"/>
    <w:rsid w:val="00484B5B"/>
    <w:rsid w:val="00486F5E"/>
    <w:rsid w:val="00487ED3"/>
    <w:rsid w:val="00490910"/>
    <w:rsid w:val="0049267C"/>
    <w:rsid w:val="004959E1"/>
    <w:rsid w:val="00496FE3"/>
    <w:rsid w:val="00497D1A"/>
    <w:rsid w:val="004A0D8D"/>
    <w:rsid w:val="004A6291"/>
    <w:rsid w:val="004A6A18"/>
    <w:rsid w:val="004B1112"/>
    <w:rsid w:val="004B144D"/>
    <w:rsid w:val="004B30C9"/>
    <w:rsid w:val="004C1BC1"/>
    <w:rsid w:val="004C1C40"/>
    <w:rsid w:val="004C2BAF"/>
    <w:rsid w:val="004C2DD9"/>
    <w:rsid w:val="004C37EE"/>
    <w:rsid w:val="004C3D09"/>
    <w:rsid w:val="004C5A98"/>
    <w:rsid w:val="004C7B28"/>
    <w:rsid w:val="004D0DE1"/>
    <w:rsid w:val="004D2731"/>
    <w:rsid w:val="004D2E9C"/>
    <w:rsid w:val="004D4494"/>
    <w:rsid w:val="004D7A79"/>
    <w:rsid w:val="004E16CF"/>
    <w:rsid w:val="004E22A4"/>
    <w:rsid w:val="004E33F5"/>
    <w:rsid w:val="004E4C9E"/>
    <w:rsid w:val="004E591A"/>
    <w:rsid w:val="004E6CB1"/>
    <w:rsid w:val="004F0F07"/>
    <w:rsid w:val="004F298B"/>
    <w:rsid w:val="004F31B6"/>
    <w:rsid w:val="004F34A7"/>
    <w:rsid w:val="004F5BEA"/>
    <w:rsid w:val="004F62C5"/>
    <w:rsid w:val="004F7BC3"/>
    <w:rsid w:val="00500386"/>
    <w:rsid w:val="0050630F"/>
    <w:rsid w:val="005069FC"/>
    <w:rsid w:val="00507D9C"/>
    <w:rsid w:val="005100A0"/>
    <w:rsid w:val="005142E5"/>
    <w:rsid w:val="00514B22"/>
    <w:rsid w:val="00515A01"/>
    <w:rsid w:val="00515C95"/>
    <w:rsid w:val="0051691B"/>
    <w:rsid w:val="00517ED0"/>
    <w:rsid w:val="00523241"/>
    <w:rsid w:val="0052364C"/>
    <w:rsid w:val="0052509E"/>
    <w:rsid w:val="005258EE"/>
    <w:rsid w:val="00526AA3"/>
    <w:rsid w:val="00530330"/>
    <w:rsid w:val="00530D8E"/>
    <w:rsid w:val="00533F41"/>
    <w:rsid w:val="00534F40"/>
    <w:rsid w:val="005365CF"/>
    <w:rsid w:val="00536D5D"/>
    <w:rsid w:val="0053794C"/>
    <w:rsid w:val="00537ED8"/>
    <w:rsid w:val="00540C87"/>
    <w:rsid w:val="0054314F"/>
    <w:rsid w:val="00543E64"/>
    <w:rsid w:val="00544A13"/>
    <w:rsid w:val="0054713F"/>
    <w:rsid w:val="00547A85"/>
    <w:rsid w:val="00550157"/>
    <w:rsid w:val="005507D9"/>
    <w:rsid w:val="0055151B"/>
    <w:rsid w:val="00553D3B"/>
    <w:rsid w:val="00554466"/>
    <w:rsid w:val="00556307"/>
    <w:rsid w:val="00556E3C"/>
    <w:rsid w:val="00556F21"/>
    <w:rsid w:val="00557DF3"/>
    <w:rsid w:val="00560890"/>
    <w:rsid w:val="00561D01"/>
    <w:rsid w:val="00561D15"/>
    <w:rsid w:val="00562C47"/>
    <w:rsid w:val="00563181"/>
    <w:rsid w:val="00563B17"/>
    <w:rsid w:val="005643CB"/>
    <w:rsid w:val="00565360"/>
    <w:rsid w:val="00565C80"/>
    <w:rsid w:val="00566951"/>
    <w:rsid w:val="005673DA"/>
    <w:rsid w:val="00570A02"/>
    <w:rsid w:val="00571EF9"/>
    <w:rsid w:val="00573A48"/>
    <w:rsid w:val="00574943"/>
    <w:rsid w:val="0058088D"/>
    <w:rsid w:val="00583BCD"/>
    <w:rsid w:val="0058641B"/>
    <w:rsid w:val="00587BE5"/>
    <w:rsid w:val="005908DB"/>
    <w:rsid w:val="00592810"/>
    <w:rsid w:val="0059292D"/>
    <w:rsid w:val="0059310F"/>
    <w:rsid w:val="005956C5"/>
    <w:rsid w:val="00596410"/>
    <w:rsid w:val="005A1352"/>
    <w:rsid w:val="005A1E77"/>
    <w:rsid w:val="005A2064"/>
    <w:rsid w:val="005A2723"/>
    <w:rsid w:val="005A2E0F"/>
    <w:rsid w:val="005A63F1"/>
    <w:rsid w:val="005B0A42"/>
    <w:rsid w:val="005B2502"/>
    <w:rsid w:val="005B33F6"/>
    <w:rsid w:val="005B49E5"/>
    <w:rsid w:val="005B7A4F"/>
    <w:rsid w:val="005C21C6"/>
    <w:rsid w:val="005C270C"/>
    <w:rsid w:val="005C393B"/>
    <w:rsid w:val="005C5783"/>
    <w:rsid w:val="005D147D"/>
    <w:rsid w:val="005D22D9"/>
    <w:rsid w:val="005D24EA"/>
    <w:rsid w:val="005D5767"/>
    <w:rsid w:val="005D6A7D"/>
    <w:rsid w:val="005E1359"/>
    <w:rsid w:val="005E19BC"/>
    <w:rsid w:val="005E1BFC"/>
    <w:rsid w:val="005E24F0"/>
    <w:rsid w:val="005E3C50"/>
    <w:rsid w:val="005E4E94"/>
    <w:rsid w:val="005E5A2F"/>
    <w:rsid w:val="005E762A"/>
    <w:rsid w:val="005E76F7"/>
    <w:rsid w:val="005F0A47"/>
    <w:rsid w:val="005F15C6"/>
    <w:rsid w:val="005F3784"/>
    <w:rsid w:val="005F44BB"/>
    <w:rsid w:val="005F6007"/>
    <w:rsid w:val="005F66FD"/>
    <w:rsid w:val="006003CE"/>
    <w:rsid w:val="006008AD"/>
    <w:rsid w:val="00600916"/>
    <w:rsid w:val="00600AF5"/>
    <w:rsid w:val="00600FF0"/>
    <w:rsid w:val="0060474C"/>
    <w:rsid w:val="006059E7"/>
    <w:rsid w:val="00605BCF"/>
    <w:rsid w:val="00606790"/>
    <w:rsid w:val="006067E3"/>
    <w:rsid w:val="0060730E"/>
    <w:rsid w:val="006101DB"/>
    <w:rsid w:val="00611CA6"/>
    <w:rsid w:val="0061257E"/>
    <w:rsid w:val="006126A7"/>
    <w:rsid w:val="00613AA2"/>
    <w:rsid w:val="00614A15"/>
    <w:rsid w:val="0061560A"/>
    <w:rsid w:val="00615CBF"/>
    <w:rsid w:val="00625BC2"/>
    <w:rsid w:val="0062747E"/>
    <w:rsid w:val="006304BE"/>
    <w:rsid w:val="006345B8"/>
    <w:rsid w:val="00636BA9"/>
    <w:rsid w:val="00637F8B"/>
    <w:rsid w:val="0064591C"/>
    <w:rsid w:val="00645A57"/>
    <w:rsid w:val="00645E7B"/>
    <w:rsid w:val="006470A6"/>
    <w:rsid w:val="00647AAF"/>
    <w:rsid w:val="006519CF"/>
    <w:rsid w:val="00651E8D"/>
    <w:rsid w:val="00655437"/>
    <w:rsid w:val="00660CD5"/>
    <w:rsid w:val="00664CD6"/>
    <w:rsid w:val="00665DEE"/>
    <w:rsid w:val="006674A1"/>
    <w:rsid w:val="00667CEC"/>
    <w:rsid w:val="00671DD0"/>
    <w:rsid w:val="00672CB9"/>
    <w:rsid w:val="00672E03"/>
    <w:rsid w:val="00673FF9"/>
    <w:rsid w:val="00675971"/>
    <w:rsid w:val="006759E5"/>
    <w:rsid w:val="006761D6"/>
    <w:rsid w:val="006770F1"/>
    <w:rsid w:val="00677BBC"/>
    <w:rsid w:val="00686465"/>
    <w:rsid w:val="00686765"/>
    <w:rsid w:val="0069259D"/>
    <w:rsid w:val="00694B8C"/>
    <w:rsid w:val="00694F3C"/>
    <w:rsid w:val="00695156"/>
    <w:rsid w:val="006978A4"/>
    <w:rsid w:val="006A02A2"/>
    <w:rsid w:val="006A1AA5"/>
    <w:rsid w:val="006A2242"/>
    <w:rsid w:val="006A5393"/>
    <w:rsid w:val="006B1E25"/>
    <w:rsid w:val="006B29FC"/>
    <w:rsid w:val="006B4C37"/>
    <w:rsid w:val="006B661A"/>
    <w:rsid w:val="006C1BFE"/>
    <w:rsid w:val="006C28F9"/>
    <w:rsid w:val="006C596A"/>
    <w:rsid w:val="006C5ADF"/>
    <w:rsid w:val="006C5E22"/>
    <w:rsid w:val="006C6575"/>
    <w:rsid w:val="006D06A6"/>
    <w:rsid w:val="006D2407"/>
    <w:rsid w:val="006D3DB6"/>
    <w:rsid w:val="006D6F34"/>
    <w:rsid w:val="006D7CF7"/>
    <w:rsid w:val="006E0B13"/>
    <w:rsid w:val="006E252C"/>
    <w:rsid w:val="006E2FDB"/>
    <w:rsid w:val="006E3901"/>
    <w:rsid w:val="006E5A4C"/>
    <w:rsid w:val="006F0EDA"/>
    <w:rsid w:val="006F2694"/>
    <w:rsid w:val="006F4A8E"/>
    <w:rsid w:val="006F72F8"/>
    <w:rsid w:val="0070046A"/>
    <w:rsid w:val="00701697"/>
    <w:rsid w:val="00702A7E"/>
    <w:rsid w:val="007033DB"/>
    <w:rsid w:val="00704B88"/>
    <w:rsid w:val="00705CF2"/>
    <w:rsid w:val="00706C42"/>
    <w:rsid w:val="007073E0"/>
    <w:rsid w:val="00711E40"/>
    <w:rsid w:val="00712192"/>
    <w:rsid w:val="00715EE6"/>
    <w:rsid w:val="007206BF"/>
    <w:rsid w:val="00720848"/>
    <w:rsid w:val="007214C2"/>
    <w:rsid w:val="00723262"/>
    <w:rsid w:val="00723EE1"/>
    <w:rsid w:val="00724467"/>
    <w:rsid w:val="00725AA3"/>
    <w:rsid w:val="0072755D"/>
    <w:rsid w:val="00731705"/>
    <w:rsid w:val="0073432E"/>
    <w:rsid w:val="007347B2"/>
    <w:rsid w:val="00734809"/>
    <w:rsid w:val="00737B41"/>
    <w:rsid w:val="00740397"/>
    <w:rsid w:val="00741F42"/>
    <w:rsid w:val="00742B42"/>
    <w:rsid w:val="0074513F"/>
    <w:rsid w:val="007455DB"/>
    <w:rsid w:val="00745831"/>
    <w:rsid w:val="00747EED"/>
    <w:rsid w:val="0075171C"/>
    <w:rsid w:val="00752854"/>
    <w:rsid w:val="00752ED7"/>
    <w:rsid w:val="00753F79"/>
    <w:rsid w:val="00756E7E"/>
    <w:rsid w:val="007570BD"/>
    <w:rsid w:val="007605CF"/>
    <w:rsid w:val="00761FA0"/>
    <w:rsid w:val="00763BE6"/>
    <w:rsid w:val="0076428B"/>
    <w:rsid w:val="00764544"/>
    <w:rsid w:val="00766550"/>
    <w:rsid w:val="007718EF"/>
    <w:rsid w:val="007726D4"/>
    <w:rsid w:val="0077400F"/>
    <w:rsid w:val="007750D2"/>
    <w:rsid w:val="00775FD5"/>
    <w:rsid w:val="00776273"/>
    <w:rsid w:val="007779B0"/>
    <w:rsid w:val="00780A64"/>
    <w:rsid w:val="0079098D"/>
    <w:rsid w:val="007924BE"/>
    <w:rsid w:val="00793266"/>
    <w:rsid w:val="007943D7"/>
    <w:rsid w:val="007A15D1"/>
    <w:rsid w:val="007A2217"/>
    <w:rsid w:val="007A2276"/>
    <w:rsid w:val="007A2C3A"/>
    <w:rsid w:val="007A57C9"/>
    <w:rsid w:val="007A5FC0"/>
    <w:rsid w:val="007A61DA"/>
    <w:rsid w:val="007B057A"/>
    <w:rsid w:val="007B0D17"/>
    <w:rsid w:val="007B30A1"/>
    <w:rsid w:val="007B4BEC"/>
    <w:rsid w:val="007B641E"/>
    <w:rsid w:val="007C0638"/>
    <w:rsid w:val="007C2C3B"/>
    <w:rsid w:val="007C329E"/>
    <w:rsid w:val="007C630F"/>
    <w:rsid w:val="007C667F"/>
    <w:rsid w:val="007D1D84"/>
    <w:rsid w:val="007D2CFA"/>
    <w:rsid w:val="007D38EB"/>
    <w:rsid w:val="007D5BA8"/>
    <w:rsid w:val="007E06AC"/>
    <w:rsid w:val="007E14C9"/>
    <w:rsid w:val="007E204D"/>
    <w:rsid w:val="007E2374"/>
    <w:rsid w:val="007E2D36"/>
    <w:rsid w:val="007E3CA3"/>
    <w:rsid w:val="007E549E"/>
    <w:rsid w:val="007E5D53"/>
    <w:rsid w:val="007F008D"/>
    <w:rsid w:val="007F02DE"/>
    <w:rsid w:val="007F0A14"/>
    <w:rsid w:val="007F1732"/>
    <w:rsid w:val="007F1FD1"/>
    <w:rsid w:val="007F4754"/>
    <w:rsid w:val="007F4BDE"/>
    <w:rsid w:val="007F6B9C"/>
    <w:rsid w:val="007F74D2"/>
    <w:rsid w:val="00800FD3"/>
    <w:rsid w:val="00801B46"/>
    <w:rsid w:val="00801CB8"/>
    <w:rsid w:val="00803BD4"/>
    <w:rsid w:val="00804C87"/>
    <w:rsid w:val="00812914"/>
    <w:rsid w:val="00813D04"/>
    <w:rsid w:val="00815A7D"/>
    <w:rsid w:val="00815C11"/>
    <w:rsid w:val="00816548"/>
    <w:rsid w:val="008169E3"/>
    <w:rsid w:val="00817A8A"/>
    <w:rsid w:val="00817FFA"/>
    <w:rsid w:val="008204A3"/>
    <w:rsid w:val="00821F1E"/>
    <w:rsid w:val="00822D49"/>
    <w:rsid w:val="00823FD8"/>
    <w:rsid w:val="008245F4"/>
    <w:rsid w:val="00824AFB"/>
    <w:rsid w:val="00825299"/>
    <w:rsid w:val="0083142F"/>
    <w:rsid w:val="00833018"/>
    <w:rsid w:val="0083339D"/>
    <w:rsid w:val="008345B2"/>
    <w:rsid w:val="00834B40"/>
    <w:rsid w:val="008372C3"/>
    <w:rsid w:val="00840645"/>
    <w:rsid w:val="008462F3"/>
    <w:rsid w:val="0084665C"/>
    <w:rsid w:val="008469E6"/>
    <w:rsid w:val="0085130E"/>
    <w:rsid w:val="00851DD9"/>
    <w:rsid w:val="008541B2"/>
    <w:rsid w:val="00855135"/>
    <w:rsid w:val="00857D08"/>
    <w:rsid w:val="0086046A"/>
    <w:rsid w:val="008611C5"/>
    <w:rsid w:val="00861460"/>
    <w:rsid w:val="0086272E"/>
    <w:rsid w:val="008629C6"/>
    <w:rsid w:val="00862E78"/>
    <w:rsid w:val="00863277"/>
    <w:rsid w:val="00864889"/>
    <w:rsid w:val="00866AA7"/>
    <w:rsid w:val="00871A67"/>
    <w:rsid w:val="0087284D"/>
    <w:rsid w:val="008730EB"/>
    <w:rsid w:val="008737CD"/>
    <w:rsid w:val="00873C95"/>
    <w:rsid w:val="00874E15"/>
    <w:rsid w:val="00877F7F"/>
    <w:rsid w:val="00882A1B"/>
    <w:rsid w:val="00883037"/>
    <w:rsid w:val="0088409F"/>
    <w:rsid w:val="0088471D"/>
    <w:rsid w:val="008848D9"/>
    <w:rsid w:val="00884D49"/>
    <w:rsid w:val="00895048"/>
    <w:rsid w:val="00897F0A"/>
    <w:rsid w:val="008A3573"/>
    <w:rsid w:val="008A4569"/>
    <w:rsid w:val="008A5818"/>
    <w:rsid w:val="008A7587"/>
    <w:rsid w:val="008B1B73"/>
    <w:rsid w:val="008B2119"/>
    <w:rsid w:val="008B2774"/>
    <w:rsid w:val="008B501E"/>
    <w:rsid w:val="008B5776"/>
    <w:rsid w:val="008B6E3D"/>
    <w:rsid w:val="008C176C"/>
    <w:rsid w:val="008C3FFE"/>
    <w:rsid w:val="008C4487"/>
    <w:rsid w:val="008C5312"/>
    <w:rsid w:val="008C56C1"/>
    <w:rsid w:val="008C5CBA"/>
    <w:rsid w:val="008C6DE0"/>
    <w:rsid w:val="008D00E7"/>
    <w:rsid w:val="008D21E3"/>
    <w:rsid w:val="008D328C"/>
    <w:rsid w:val="008D3C35"/>
    <w:rsid w:val="008D6439"/>
    <w:rsid w:val="008E0009"/>
    <w:rsid w:val="008E0814"/>
    <w:rsid w:val="008E10F3"/>
    <w:rsid w:val="008E1403"/>
    <w:rsid w:val="008E2567"/>
    <w:rsid w:val="008E3AC5"/>
    <w:rsid w:val="008E5E13"/>
    <w:rsid w:val="008E6577"/>
    <w:rsid w:val="008E6CB5"/>
    <w:rsid w:val="008E777B"/>
    <w:rsid w:val="008F0736"/>
    <w:rsid w:val="008F7E74"/>
    <w:rsid w:val="00902A8A"/>
    <w:rsid w:val="00903AA3"/>
    <w:rsid w:val="009057E7"/>
    <w:rsid w:val="0090591B"/>
    <w:rsid w:val="0090673B"/>
    <w:rsid w:val="009071FF"/>
    <w:rsid w:val="0090778B"/>
    <w:rsid w:val="0091045A"/>
    <w:rsid w:val="00912402"/>
    <w:rsid w:val="009127D3"/>
    <w:rsid w:val="00914290"/>
    <w:rsid w:val="00914B68"/>
    <w:rsid w:val="00915D6E"/>
    <w:rsid w:val="00916C56"/>
    <w:rsid w:val="009223EC"/>
    <w:rsid w:val="009242F9"/>
    <w:rsid w:val="00924544"/>
    <w:rsid w:val="00926894"/>
    <w:rsid w:val="00931B6D"/>
    <w:rsid w:val="009329C1"/>
    <w:rsid w:val="00936D3D"/>
    <w:rsid w:val="00937897"/>
    <w:rsid w:val="00942EEB"/>
    <w:rsid w:val="009435B5"/>
    <w:rsid w:val="009442FB"/>
    <w:rsid w:val="00944923"/>
    <w:rsid w:val="00954514"/>
    <w:rsid w:val="00954D10"/>
    <w:rsid w:val="00956C30"/>
    <w:rsid w:val="0096184F"/>
    <w:rsid w:val="00962D40"/>
    <w:rsid w:val="0096357F"/>
    <w:rsid w:val="009657B1"/>
    <w:rsid w:val="00965AA4"/>
    <w:rsid w:val="009660DD"/>
    <w:rsid w:val="009675D6"/>
    <w:rsid w:val="00970719"/>
    <w:rsid w:val="009739D8"/>
    <w:rsid w:val="0097445E"/>
    <w:rsid w:val="00974515"/>
    <w:rsid w:val="00976BA0"/>
    <w:rsid w:val="00976EB4"/>
    <w:rsid w:val="009806A6"/>
    <w:rsid w:val="0098136D"/>
    <w:rsid w:val="00981A61"/>
    <w:rsid w:val="009821B6"/>
    <w:rsid w:val="0098246C"/>
    <w:rsid w:val="00982630"/>
    <w:rsid w:val="00984FA5"/>
    <w:rsid w:val="00985661"/>
    <w:rsid w:val="00985823"/>
    <w:rsid w:val="009871B3"/>
    <w:rsid w:val="00987A22"/>
    <w:rsid w:val="00990052"/>
    <w:rsid w:val="009912BD"/>
    <w:rsid w:val="009951BD"/>
    <w:rsid w:val="0099646D"/>
    <w:rsid w:val="0099765E"/>
    <w:rsid w:val="00997E9F"/>
    <w:rsid w:val="009A04D1"/>
    <w:rsid w:val="009A1EFB"/>
    <w:rsid w:val="009A408B"/>
    <w:rsid w:val="009A4C4E"/>
    <w:rsid w:val="009A4E02"/>
    <w:rsid w:val="009A7217"/>
    <w:rsid w:val="009A7D24"/>
    <w:rsid w:val="009B0D0A"/>
    <w:rsid w:val="009B0EDD"/>
    <w:rsid w:val="009B1227"/>
    <w:rsid w:val="009B24D2"/>
    <w:rsid w:val="009B2E77"/>
    <w:rsid w:val="009B3E10"/>
    <w:rsid w:val="009B4101"/>
    <w:rsid w:val="009B41F8"/>
    <w:rsid w:val="009B6E48"/>
    <w:rsid w:val="009B7F6A"/>
    <w:rsid w:val="009C04B5"/>
    <w:rsid w:val="009C0588"/>
    <w:rsid w:val="009C2A4F"/>
    <w:rsid w:val="009C3373"/>
    <w:rsid w:val="009C384A"/>
    <w:rsid w:val="009C5ED6"/>
    <w:rsid w:val="009C66DA"/>
    <w:rsid w:val="009C7BDB"/>
    <w:rsid w:val="009C7F00"/>
    <w:rsid w:val="009C7F3B"/>
    <w:rsid w:val="009D3110"/>
    <w:rsid w:val="009D3BA3"/>
    <w:rsid w:val="009D3F22"/>
    <w:rsid w:val="009D4651"/>
    <w:rsid w:val="009D4EB5"/>
    <w:rsid w:val="009E1BED"/>
    <w:rsid w:val="009E1F03"/>
    <w:rsid w:val="009E428D"/>
    <w:rsid w:val="009E5387"/>
    <w:rsid w:val="009E57C8"/>
    <w:rsid w:val="009E5AE9"/>
    <w:rsid w:val="009E685F"/>
    <w:rsid w:val="009E7701"/>
    <w:rsid w:val="009F0857"/>
    <w:rsid w:val="009F1892"/>
    <w:rsid w:val="009F206B"/>
    <w:rsid w:val="009F50B8"/>
    <w:rsid w:val="009F520D"/>
    <w:rsid w:val="00A00586"/>
    <w:rsid w:val="00A008A5"/>
    <w:rsid w:val="00A07CB3"/>
    <w:rsid w:val="00A1145E"/>
    <w:rsid w:val="00A12AB6"/>
    <w:rsid w:val="00A12E93"/>
    <w:rsid w:val="00A130BC"/>
    <w:rsid w:val="00A1462D"/>
    <w:rsid w:val="00A146C3"/>
    <w:rsid w:val="00A16003"/>
    <w:rsid w:val="00A17F48"/>
    <w:rsid w:val="00A2022B"/>
    <w:rsid w:val="00A228C3"/>
    <w:rsid w:val="00A2347F"/>
    <w:rsid w:val="00A23C49"/>
    <w:rsid w:val="00A24CF8"/>
    <w:rsid w:val="00A2589E"/>
    <w:rsid w:val="00A274AC"/>
    <w:rsid w:val="00A35CD3"/>
    <w:rsid w:val="00A36F07"/>
    <w:rsid w:val="00A3750D"/>
    <w:rsid w:val="00A379D1"/>
    <w:rsid w:val="00A405CF"/>
    <w:rsid w:val="00A41EDF"/>
    <w:rsid w:val="00A42E79"/>
    <w:rsid w:val="00A45C42"/>
    <w:rsid w:val="00A51369"/>
    <w:rsid w:val="00A57ADC"/>
    <w:rsid w:val="00A603AE"/>
    <w:rsid w:val="00A60960"/>
    <w:rsid w:val="00A60F64"/>
    <w:rsid w:val="00A624C5"/>
    <w:rsid w:val="00A7181F"/>
    <w:rsid w:val="00A71C99"/>
    <w:rsid w:val="00A74E1E"/>
    <w:rsid w:val="00A80302"/>
    <w:rsid w:val="00A807F2"/>
    <w:rsid w:val="00A832E0"/>
    <w:rsid w:val="00A8488E"/>
    <w:rsid w:val="00A855B7"/>
    <w:rsid w:val="00A87870"/>
    <w:rsid w:val="00A87904"/>
    <w:rsid w:val="00A87E89"/>
    <w:rsid w:val="00A900E6"/>
    <w:rsid w:val="00A91967"/>
    <w:rsid w:val="00A926B8"/>
    <w:rsid w:val="00A9278C"/>
    <w:rsid w:val="00A928C6"/>
    <w:rsid w:val="00A93AFE"/>
    <w:rsid w:val="00A93C85"/>
    <w:rsid w:val="00A94A83"/>
    <w:rsid w:val="00A97F07"/>
    <w:rsid w:val="00AA0842"/>
    <w:rsid w:val="00AA0B1E"/>
    <w:rsid w:val="00AA161C"/>
    <w:rsid w:val="00AA1A66"/>
    <w:rsid w:val="00AA293A"/>
    <w:rsid w:val="00AA49E7"/>
    <w:rsid w:val="00AA5498"/>
    <w:rsid w:val="00AA578E"/>
    <w:rsid w:val="00AA6923"/>
    <w:rsid w:val="00AB069E"/>
    <w:rsid w:val="00AB24AE"/>
    <w:rsid w:val="00AB3315"/>
    <w:rsid w:val="00AB34C7"/>
    <w:rsid w:val="00AB3E8B"/>
    <w:rsid w:val="00AB42C1"/>
    <w:rsid w:val="00AB7A40"/>
    <w:rsid w:val="00AC10D7"/>
    <w:rsid w:val="00AC321A"/>
    <w:rsid w:val="00AC3DBA"/>
    <w:rsid w:val="00AC60A1"/>
    <w:rsid w:val="00AC73BE"/>
    <w:rsid w:val="00AC7EF3"/>
    <w:rsid w:val="00AD0FCF"/>
    <w:rsid w:val="00AD2851"/>
    <w:rsid w:val="00AD3F5B"/>
    <w:rsid w:val="00AD51F8"/>
    <w:rsid w:val="00AD51FA"/>
    <w:rsid w:val="00AD5726"/>
    <w:rsid w:val="00AE1D55"/>
    <w:rsid w:val="00AE3816"/>
    <w:rsid w:val="00AE488C"/>
    <w:rsid w:val="00AE529F"/>
    <w:rsid w:val="00AE604D"/>
    <w:rsid w:val="00AF0658"/>
    <w:rsid w:val="00AF1034"/>
    <w:rsid w:val="00AF1EAC"/>
    <w:rsid w:val="00AF284A"/>
    <w:rsid w:val="00AF2ADF"/>
    <w:rsid w:val="00AF5921"/>
    <w:rsid w:val="00AF63FE"/>
    <w:rsid w:val="00AF65D6"/>
    <w:rsid w:val="00AF7287"/>
    <w:rsid w:val="00AF7742"/>
    <w:rsid w:val="00B020D1"/>
    <w:rsid w:val="00B025A5"/>
    <w:rsid w:val="00B0442D"/>
    <w:rsid w:val="00B0579F"/>
    <w:rsid w:val="00B063C3"/>
    <w:rsid w:val="00B10B36"/>
    <w:rsid w:val="00B140B8"/>
    <w:rsid w:val="00B14159"/>
    <w:rsid w:val="00B14EFB"/>
    <w:rsid w:val="00B166FD"/>
    <w:rsid w:val="00B179E2"/>
    <w:rsid w:val="00B2387A"/>
    <w:rsid w:val="00B23EC9"/>
    <w:rsid w:val="00B2507B"/>
    <w:rsid w:val="00B279BF"/>
    <w:rsid w:val="00B3295A"/>
    <w:rsid w:val="00B32FC0"/>
    <w:rsid w:val="00B3485E"/>
    <w:rsid w:val="00B375B3"/>
    <w:rsid w:val="00B376C2"/>
    <w:rsid w:val="00B378BC"/>
    <w:rsid w:val="00B4121B"/>
    <w:rsid w:val="00B42380"/>
    <w:rsid w:val="00B424C3"/>
    <w:rsid w:val="00B42D01"/>
    <w:rsid w:val="00B45417"/>
    <w:rsid w:val="00B47F0F"/>
    <w:rsid w:val="00B5149A"/>
    <w:rsid w:val="00B53856"/>
    <w:rsid w:val="00B539E5"/>
    <w:rsid w:val="00B53A54"/>
    <w:rsid w:val="00B53C4E"/>
    <w:rsid w:val="00B53F6F"/>
    <w:rsid w:val="00B548A8"/>
    <w:rsid w:val="00B55A33"/>
    <w:rsid w:val="00B57C34"/>
    <w:rsid w:val="00B57DCF"/>
    <w:rsid w:val="00B63565"/>
    <w:rsid w:val="00B63594"/>
    <w:rsid w:val="00B654A8"/>
    <w:rsid w:val="00B66355"/>
    <w:rsid w:val="00B66B25"/>
    <w:rsid w:val="00B67450"/>
    <w:rsid w:val="00B67578"/>
    <w:rsid w:val="00B70373"/>
    <w:rsid w:val="00B72648"/>
    <w:rsid w:val="00B74CBA"/>
    <w:rsid w:val="00B82246"/>
    <w:rsid w:val="00B8292B"/>
    <w:rsid w:val="00B82D26"/>
    <w:rsid w:val="00B83A22"/>
    <w:rsid w:val="00B83D26"/>
    <w:rsid w:val="00B84452"/>
    <w:rsid w:val="00B86EB8"/>
    <w:rsid w:val="00B87B6C"/>
    <w:rsid w:val="00B90586"/>
    <w:rsid w:val="00B906C5"/>
    <w:rsid w:val="00B9092F"/>
    <w:rsid w:val="00B9179E"/>
    <w:rsid w:val="00B929FD"/>
    <w:rsid w:val="00B94027"/>
    <w:rsid w:val="00B9681B"/>
    <w:rsid w:val="00BA30BE"/>
    <w:rsid w:val="00BA4026"/>
    <w:rsid w:val="00BA5160"/>
    <w:rsid w:val="00BA5CA1"/>
    <w:rsid w:val="00BA72D7"/>
    <w:rsid w:val="00BB05EE"/>
    <w:rsid w:val="00BB0AA5"/>
    <w:rsid w:val="00BB0E3C"/>
    <w:rsid w:val="00BB1530"/>
    <w:rsid w:val="00BB1CFB"/>
    <w:rsid w:val="00BB231C"/>
    <w:rsid w:val="00BB23C1"/>
    <w:rsid w:val="00BB336C"/>
    <w:rsid w:val="00BB79F3"/>
    <w:rsid w:val="00BC0436"/>
    <w:rsid w:val="00BC097E"/>
    <w:rsid w:val="00BC2C76"/>
    <w:rsid w:val="00BC5C2B"/>
    <w:rsid w:val="00BC708F"/>
    <w:rsid w:val="00BC7BA7"/>
    <w:rsid w:val="00BC7EDE"/>
    <w:rsid w:val="00BC7F2D"/>
    <w:rsid w:val="00BD0D91"/>
    <w:rsid w:val="00BD4EF2"/>
    <w:rsid w:val="00BD53D7"/>
    <w:rsid w:val="00BD57EC"/>
    <w:rsid w:val="00BD5F53"/>
    <w:rsid w:val="00BD6365"/>
    <w:rsid w:val="00BD7454"/>
    <w:rsid w:val="00BD7A40"/>
    <w:rsid w:val="00BE0C14"/>
    <w:rsid w:val="00BE0DF3"/>
    <w:rsid w:val="00BE195F"/>
    <w:rsid w:val="00BE1A35"/>
    <w:rsid w:val="00BE21E3"/>
    <w:rsid w:val="00BE43D0"/>
    <w:rsid w:val="00BE5D8E"/>
    <w:rsid w:val="00BE6106"/>
    <w:rsid w:val="00BE66ED"/>
    <w:rsid w:val="00BE6CB7"/>
    <w:rsid w:val="00BE6F19"/>
    <w:rsid w:val="00BF15EE"/>
    <w:rsid w:val="00BF3656"/>
    <w:rsid w:val="00C0230E"/>
    <w:rsid w:val="00C03BE2"/>
    <w:rsid w:val="00C03CEA"/>
    <w:rsid w:val="00C05242"/>
    <w:rsid w:val="00C06AD7"/>
    <w:rsid w:val="00C07AC4"/>
    <w:rsid w:val="00C1024B"/>
    <w:rsid w:val="00C10791"/>
    <w:rsid w:val="00C10B2B"/>
    <w:rsid w:val="00C11775"/>
    <w:rsid w:val="00C118D1"/>
    <w:rsid w:val="00C14584"/>
    <w:rsid w:val="00C1510B"/>
    <w:rsid w:val="00C161A5"/>
    <w:rsid w:val="00C20A18"/>
    <w:rsid w:val="00C24CFD"/>
    <w:rsid w:val="00C256ED"/>
    <w:rsid w:val="00C30809"/>
    <w:rsid w:val="00C317A4"/>
    <w:rsid w:val="00C326F7"/>
    <w:rsid w:val="00C35D57"/>
    <w:rsid w:val="00C36D3A"/>
    <w:rsid w:val="00C4002F"/>
    <w:rsid w:val="00C402D9"/>
    <w:rsid w:val="00C41FE6"/>
    <w:rsid w:val="00C4239A"/>
    <w:rsid w:val="00C43E38"/>
    <w:rsid w:val="00C44342"/>
    <w:rsid w:val="00C44769"/>
    <w:rsid w:val="00C46885"/>
    <w:rsid w:val="00C54E8E"/>
    <w:rsid w:val="00C5593B"/>
    <w:rsid w:val="00C55F74"/>
    <w:rsid w:val="00C63472"/>
    <w:rsid w:val="00C63A7B"/>
    <w:rsid w:val="00C63B22"/>
    <w:rsid w:val="00C6505C"/>
    <w:rsid w:val="00C7103E"/>
    <w:rsid w:val="00C71B89"/>
    <w:rsid w:val="00C723CC"/>
    <w:rsid w:val="00C7290A"/>
    <w:rsid w:val="00C7566A"/>
    <w:rsid w:val="00C76DCA"/>
    <w:rsid w:val="00C8279C"/>
    <w:rsid w:val="00C82B8B"/>
    <w:rsid w:val="00C8377D"/>
    <w:rsid w:val="00C83A82"/>
    <w:rsid w:val="00C83EA2"/>
    <w:rsid w:val="00C84AFB"/>
    <w:rsid w:val="00C85851"/>
    <w:rsid w:val="00C87135"/>
    <w:rsid w:val="00C87FE2"/>
    <w:rsid w:val="00C900F7"/>
    <w:rsid w:val="00C90A10"/>
    <w:rsid w:val="00C90E44"/>
    <w:rsid w:val="00CA0AF3"/>
    <w:rsid w:val="00CA0EC1"/>
    <w:rsid w:val="00CA142C"/>
    <w:rsid w:val="00CA1FC1"/>
    <w:rsid w:val="00CA45D4"/>
    <w:rsid w:val="00CA6092"/>
    <w:rsid w:val="00CB063A"/>
    <w:rsid w:val="00CB2074"/>
    <w:rsid w:val="00CB3923"/>
    <w:rsid w:val="00CB3ED6"/>
    <w:rsid w:val="00CB41C2"/>
    <w:rsid w:val="00CB7D10"/>
    <w:rsid w:val="00CC0C69"/>
    <w:rsid w:val="00CC10B7"/>
    <w:rsid w:val="00CC27F4"/>
    <w:rsid w:val="00CC4C9A"/>
    <w:rsid w:val="00CC58E0"/>
    <w:rsid w:val="00CC5C94"/>
    <w:rsid w:val="00CD271E"/>
    <w:rsid w:val="00CD3DD2"/>
    <w:rsid w:val="00CD4120"/>
    <w:rsid w:val="00CD45D0"/>
    <w:rsid w:val="00CD7865"/>
    <w:rsid w:val="00CD790A"/>
    <w:rsid w:val="00CD79E6"/>
    <w:rsid w:val="00CE2C16"/>
    <w:rsid w:val="00CE3BD3"/>
    <w:rsid w:val="00CE690C"/>
    <w:rsid w:val="00CF17F4"/>
    <w:rsid w:val="00CF4B15"/>
    <w:rsid w:val="00CF4BAD"/>
    <w:rsid w:val="00D00603"/>
    <w:rsid w:val="00D03FF5"/>
    <w:rsid w:val="00D04C92"/>
    <w:rsid w:val="00D0603D"/>
    <w:rsid w:val="00D0742C"/>
    <w:rsid w:val="00D10DB8"/>
    <w:rsid w:val="00D12632"/>
    <w:rsid w:val="00D151A9"/>
    <w:rsid w:val="00D1528B"/>
    <w:rsid w:val="00D17870"/>
    <w:rsid w:val="00D226B5"/>
    <w:rsid w:val="00D22AD5"/>
    <w:rsid w:val="00D252C6"/>
    <w:rsid w:val="00D26141"/>
    <w:rsid w:val="00D2623A"/>
    <w:rsid w:val="00D26F53"/>
    <w:rsid w:val="00D27574"/>
    <w:rsid w:val="00D2775E"/>
    <w:rsid w:val="00D308F2"/>
    <w:rsid w:val="00D31011"/>
    <w:rsid w:val="00D31159"/>
    <w:rsid w:val="00D326BB"/>
    <w:rsid w:val="00D32AD7"/>
    <w:rsid w:val="00D3352D"/>
    <w:rsid w:val="00D3617C"/>
    <w:rsid w:val="00D36C16"/>
    <w:rsid w:val="00D36E6D"/>
    <w:rsid w:val="00D37534"/>
    <w:rsid w:val="00D37DAC"/>
    <w:rsid w:val="00D44A01"/>
    <w:rsid w:val="00D44A67"/>
    <w:rsid w:val="00D45E6C"/>
    <w:rsid w:val="00D55D60"/>
    <w:rsid w:val="00D573B0"/>
    <w:rsid w:val="00D60288"/>
    <w:rsid w:val="00D60CEA"/>
    <w:rsid w:val="00D610F7"/>
    <w:rsid w:val="00D61FBD"/>
    <w:rsid w:val="00D63213"/>
    <w:rsid w:val="00D63C82"/>
    <w:rsid w:val="00D64C88"/>
    <w:rsid w:val="00D6646B"/>
    <w:rsid w:val="00D71769"/>
    <w:rsid w:val="00D71EBF"/>
    <w:rsid w:val="00D7323C"/>
    <w:rsid w:val="00D75549"/>
    <w:rsid w:val="00D775A2"/>
    <w:rsid w:val="00D77D24"/>
    <w:rsid w:val="00D80599"/>
    <w:rsid w:val="00D82376"/>
    <w:rsid w:val="00D82A58"/>
    <w:rsid w:val="00D82C66"/>
    <w:rsid w:val="00D8361C"/>
    <w:rsid w:val="00D8543F"/>
    <w:rsid w:val="00D86366"/>
    <w:rsid w:val="00D8664A"/>
    <w:rsid w:val="00D87951"/>
    <w:rsid w:val="00D942C1"/>
    <w:rsid w:val="00D94EC2"/>
    <w:rsid w:val="00DA006E"/>
    <w:rsid w:val="00DA08D3"/>
    <w:rsid w:val="00DA1E7A"/>
    <w:rsid w:val="00DA3928"/>
    <w:rsid w:val="00DA522C"/>
    <w:rsid w:val="00DB3B24"/>
    <w:rsid w:val="00DC0619"/>
    <w:rsid w:val="00DC15EA"/>
    <w:rsid w:val="00DC1B1B"/>
    <w:rsid w:val="00DC25EE"/>
    <w:rsid w:val="00DC3A97"/>
    <w:rsid w:val="00DC3CD1"/>
    <w:rsid w:val="00DC5476"/>
    <w:rsid w:val="00DC6EA2"/>
    <w:rsid w:val="00DC7B85"/>
    <w:rsid w:val="00DC7E6F"/>
    <w:rsid w:val="00DD0186"/>
    <w:rsid w:val="00DD0996"/>
    <w:rsid w:val="00DD0B37"/>
    <w:rsid w:val="00DD2094"/>
    <w:rsid w:val="00DD694E"/>
    <w:rsid w:val="00DE0627"/>
    <w:rsid w:val="00DE2A8D"/>
    <w:rsid w:val="00DE4B22"/>
    <w:rsid w:val="00DE5E57"/>
    <w:rsid w:val="00DF21EF"/>
    <w:rsid w:val="00DF23B3"/>
    <w:rsid w:val="00DF26EA"/>
    <w:rsid w:val="00DF308A"/>
    <w:rsid w:val="00DF6F68"/>
    <w:rsid w:val="00E014DD"/>
    <w:rsid w:val="00E05C3B"/>
    <w:rsid w:val="00E0644D"/>
    <w:rsid w:val="00E073CF"/>
    <w:rsid w:val="00E11960"/>
    <w:rsid w:val="00E131FB"/>
    <w:rsid w:val="00E13433"/>
    <w:rsid w:val="00E15A07"/>
    <w:rsid w:val="00E15ECE"/>
    <w:rsid w:val="00E160E5"/>
    <w:rsid w:val="00E16197"/>
    <w:rsid w:val="00E171C7"/>
    <w:rsid w:val="00E17BFF"/>
    <w:rsid w:val="00E17D2C"/>
    <w:rsid w:val="00E214B9"/>
    <w:rsid w:val="00E214C2"/>
    <w:rsid w:val="00E21F35"/>
    <w:rsid w:val="00E220A5"/>
    <w:rsid w:val="00E22AF5"/>
    <w:rsid w:val="00E23399"/>
    <w:rsid w:val="00E259A8"/>
    <w:rsid w:val="00E261AB"/>
    <w:rsid w:val="00E27E29"/>
    <w:rsid w:val="00E3023A"/>
    <w:rsid w:val="00E303DB"/>
    <w:rsid w:val="00E31EBA"/>
    <w:rsid w:val="00E342D0"/>
    <w:rsid w:val="00E35FC5"/>
    <w:rsid w:val="00E41839"/>
    <w:rsid w:val="00E42B87"/>
    <w:rsid w:val="00E4541C"/>
    <w:rsid w:val="00E45A8B"/>
    <w:rsid w:val="00E462EC"/>
    <w:rsid w:val="00E469D3"/>
    <w:rsid w:val="00E47850"/>
    <w:rsid w:val="00E516EA"/>
    <w:rsid w:val="00E51E31"/>
    <w:rsid w:val="00E54FDC"/>
    <w:rsid w:val="00E553C6"/>
    <w:rsid w:val="00E55D2C"/>
    <w:rsid w:val="00E56B69"/>
    <w:rsid w:val="00E61297"/>
    <w:rsid w:val="00E61875"/>
    <w:rsid w:val="00E62E5D"/>
    <w:rsid w:val="00E64704"/>
    <w:rsid w:val="00E6522D"/>
    <w:rsid w:val="00E65EE9"/>
    <w:rsid w:val="00E660AA"/>
    <w:rsid w:val="00E6649E"/>
    <w:rsid w:val="00E67CA8"/>
    <w:rsid w:val="00E7717B"/>
    <w:rsid w:val="00E81097"/>
    <w:rsid w:val="00E82DB3"/>
    <w:rsid w:val="00E8379D"/>
    <w:rsid w:val="00E83A78"/>
    <w:rsid w:val="00E8657B"/>
    <w:rsid w:val="00E86E9C"/>
    <w:rsid w:val="00E904EE"/>
    <w:rsid w:val="00E92337"/>
    <w:rsid w:val="00E975E8"/>
    <w:rsid w:val="00E97CAD"/>
    <w:rsid w:val="00EA086A"/>
    <w:rsid w:val="00EA0CEF"/>
    <w:rsid w:val="00EA4228"/>
    <w:rsid w:val="00EA4DB0"/>
    <w:rsid w:val="00EA521A"/>
    <w:rsid w:val="00EA6603"/>
    <w:rsid w:val="00EB07A6"/>
    <w:rsid w:val="00EB0A50"/>
    <w:rsid w:val="00EB1ED6"/>
    <w:rsid w:val="00EB2B6E"/>
    <w:rsid w:val="00EB45CD"/>
    <w:rsid w:val="00EB4B07"/>
    <w:rsid w:val="00EB61E3"/>
    <w:rsid w:val="00EC1232"/>
    <w:rsid w:val="00EC4755"/>
    <w:rsid w:val="00EC4AC5"/>
    <w:rsid w:val="00EC52E0"/>
    <w:rsid w:val="00EC713A"/>
    <w:rsid w:val="00ED10FE"/>
    <w:rsid w:val="00ED4F48"/>
    <w:rsid w:val="00ED5931"/>
    <w:rsid w:val="00ED5CFB"/>
    <w:rsid w:val="00ED6775"/>
    <w:rsid w:val="00ED7CD4"/>
    <w:rsid w:val="00EE0169"/>
    <w:rsid w:val="00EE0FEE"/>
    <w:rsid w:val="00EE1D59"/>
    <w:rsid w:val="00EE2A42"/>
    <w:rsid w:val="00EE3AA4"/>
    <w:rsid w:val="00EE44F9"/>
    <w:rsid w:val="00EE50AF"/>
    <w:rsid w:val="00EE5CF2"/>
    <w:rsid w:val="00EF0CAC"/>
    <w:rsid w:val="00EF17B9"/>
    <w:rsid w:val="00EF237E"/>
    <w:rsid w:val="00EF2C37"/>
    <w:rsid w:val="00EF44E7"/>
    <w:rsid w:val="00EF59DD"/>
    <w:rsid w:val="00EF6DE6"/>
    <w:rsid w:val="00EF7465"/>
    <w:rsid w:val="00EF75D6"/>
    <w:rsid w:val="00F00157"/>
    <w:rsid w:val="00F0035C"/>
    <w:rsid w:val="00F00428"/>
    <w:rsid w:val="00F004F9"/>
    <w:rsid w:val="00F023BC"/>
    <w:rsid w:val="00F03013"/>
    <w:rsid w:val="00F0332E"/>
    <w:rsid w:val="00F0560F"/>
    <w:rsid w:val="00F07F98"/>
    <w:rsid w:val="00F10379"/>
    <w:rsid w:val="00F11E63"/>
    <w:rsid w:val="00F135F2"/>
    <w:rsid w:val="00F138A8"/>
    <w:rsid w:val="00F148D9"/>
    <w:rsid w:val="00F14B6D"/>
    <w:rsid w:val="00F160B0"/>
    <w:rsid w:val="00F16195"/>
    <w:rsid w:val="00F168A1"/>
    <w:rsid w:val="00F17296"/>
    <w:rsid w:val="00F20731"/>
    <w:rsid w:val="00F249EE"/>
    <w:rsid w:val="00F24D14"/>
    <w:rsid w:val="00F25C4E"/>
    <w:rsid w:val="00F27AE5"/>
    <w:rsid w:val="00F31622"/>
    <w:rsid w:val="00F4188F"/>
    <w:rsid w:val="00F42B0B"/>
    <w:rsid w:val="00F45D0F"/>
    <w:rsid w:val="00F4714E"/>
    <w:rsid w:val="00F47EF1"/>
    <w:rsid w:val="00F56FE0"/>
    <w:rsid w:val="00F60AAF"/>
    <w:rsid w:val="00F61786"/>
    <w:rsid w:val="00F61C83"/>
    <w:rsid w:val="00F65248"/>
    <w:rsid w:val="00F72859"/>
    <w:rsid w:val="00F74118"/>
    <w:rsid w:val="00F74EA5"/>
    <w:rsid w:val="00F75BA6"/>
    <w:rsid w:val="00F821B1"/>
    <w:rsid w:val="00F83E9C"/>
    <w:rsid w:val="00F84D69"/>
    <w:rsid w:val="00F84E0D"/>
    <w:rsid w:val="00F84EAC"/>
    <w:rsid w:val="00F87DEC"/>
    <w:rsid w:val="00F90026"/>
    <w:rsid w:val="00F96B70"/>
    <w:rsid w:val="00F96C50"/>
    <w:rsid w:val="00F97820"/>
    <w:rsid w:val="00FA1039"/>
    <w:rsid w:val="00FA1D0F"/>
    <w:rsid w:val="00FA46DC"/>
    <w:rsid w:val="00FA6189"/>
    <w:rsid w:val="00FA6BA1"/>
    <w:rsid w:val="00FB0FBF"/>
    <w:rsid w:val="00FB28AE"/>
    <w:rsid w:val="00FB634A"/>
    <w:rsid w:val="00FB6678"/>
    <w:rsid w:val="00FC0D25"/>
    <w:rsid w:val="00FC1A20"/>
    <w:rsid w:val="00FC3873"/>
    <w:rsid w:val="00FC3CC4"/>
    <w:rsid w:val="00FC5DAA"/>
    <w:rsid w:val="00FC6D6B"/>
    <w:rsid w:val="00FC744B"/>
    <w:rsid w:val="00FC7D40"/>
    <w:rsid w:val="00FD1C7E"/>
    <w:rsid w:val="00FD2212"/>
    <w:rsid w:val="00FD2820"/>
    <w:rsid w:val="00FD5644"/>
    <w:rsid w:val="00FD56EC"/>
    <w:rsid w:val="00FD7D0C"/>
    <w:rsid w:val="00FE1DED"/>
    <w:rsid w:val="00FE311D"/>
    <w:rsid w:val="00FE32D0"/>
    <w:rsid w:val="00FE3C9F"/>
    <w:rsid w:val="00FE616A"/>
    <w:rsid w:val="00FF0F86"/>
    <w:rsid w:val="00FF1F26"/>
    <w:rsid w:val="00FF226A"/>
    <w:rsid w:val="00FF5FE7"/>
    <w:rsid w:val="00FF6A80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o:colormenu v:ext="edit" fillcolor="none"/>
    </o:shapedefaults>
    <o:shapelayout v:ext="edit">
      <o:idmap v:ext="edit" data="1"/>
    </o:shapelayout>
  </w:shapeDefaults>
  <w:decimalSymbol w:val="."/>
  <w:listSeparator w:val=","/>
  <w14:docId w14:val="15911914"/>
  <w15:docId w15:val="{10E924BF-17A0-45BD-A4E7-3581CD75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C8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7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7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7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57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57C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nl-N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57C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7C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7C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7C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2214CE"/>
    <w:rPr>
      <w:rFonts w:ascii="Segoe UI" w:hAnsi="Segoe UI"/>
      <w:sz w:val="16"/>
    </w:rPr>
  </w:style>
  <w:style w:type="paragraph" w:styleId="NoSpacing">
    <w:name w:val="No Spacing"/>
    <w:basedOn w:val="Normal"/>
    <w:link w:val="NoSpacingChar"/>
    <w:uiPriority w:val="1"/>
    <w:qFormat/>
    <w:rsid w:val="007A57C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F0A14"/>
  </w:style>
  <w:style w:type="character" w:styleId="CommentReference">
    <w:name w:val="annotation reference"/>
    <w:basedOn w:val="DefaultParagraphFont"/>
    <w:uiPriority w:val="99"/>
    <w:semiHidden/>
    <w:unhideWhenUsed/>
    <w:rsid w:val="007F0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A14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A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A1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A57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A57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A57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7A57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7A57C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57C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57C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A57C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7C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7C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7C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7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7A57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A57C9"/>
    <w:rPr>
      <w:b/>
      <w:bCs/>
    </w:rPr>
  </w:style>
  <w:style w:type="character" w:styleId="Emphasis">
    <w:name w:val="Emphasis"/>
    <w:uiPriority w:val="20"/>
    <w:qFormat/>
    <w:rsid w:val="007A57C9"/>
    <w:rPr>
      <w:i/>
      <w:iCs/>
    </w:rPr>
  </w:style>
  <w:style w:type="paragraph" w:styleId="ListParagraph">
    <w:name w:val="List Paragraph"/>
    <w:basedOn w:val="Normal"/>
    <w:uiPriority w:val="34"/>
    <w:qFormat/>
    <w:rsid w:val="007A57C9"/>
    <w:pPr>
      <w:ind w:left="720"/>
      <w:contextualSpacing/>
    </w:pPr>
    <w:rPr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7A57C9"/>
    <w:rPr>
      <w:i/>
      <w:iCs/>
      <w:color w:val="000000" w:themeColor="text1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7A57C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7C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7C9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7A57C9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A57C9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A57C9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A57C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A57C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7C9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A57C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4D9A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C4D9A"/>
  </w:style>
  <w:style w:type="paragraph" w:styleId="Footer">
    <w:name w:val="footer"/>
    <w:basedOn w:val="Normal"/>
    <w:link w:val="FooterChar"/>
    <w:uiPriority w:val="99"/>
    <w:unhideWhenUsed/>
    <w:rsid w:val="001C4D9A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C4D9A"/>
  </w:style>
  <w:style w:type="paragraph" w:styleId="Revision">
    <w:name w:val="Revision"/>
    <w:hidden/>
    <w:uiPriority w:val="99"/>
    <w:semiHidden/>
    <w:rsid w:val="00AB3E8B"/>
    <w:pPr>
      <w:spacing w:after="0" w:line="240" w:lineRule="auto"/>
    </w:pPr>
  </w:style>
  <w:style w:type="character" w:customStyle="1" w:styleId="highlight">
    <w:name w:val="highlight"/>
    <w:basedOn w:val="DefaultParagraphFont"/>
    <w:rsid w:val="00FF5FE7"/>
  </w:style>
  <w:style w:type="paragraph" w:customStyle="1" w:styleId="EndNoteBibliographyTitle">
    <w:name w:val="EndNote Bibliography Title"/>
    <w:basedOn w:val="Normal"/>
    <w:link w:val="EndNoteBibliographyTitleChar"/>
    <w:rsid w:val="00914B68"/>
    <w:pPr>
      <w:spacing w:after="0"/>
      <w:jc w:val="center"/>
    </w:pPr>
    <w:rPr>
      <w:rFonts w:ascii="Segoe UI" w:hAnsi="Segoe UI" w:cs="Segoe U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B68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4B68"/>
    <w:pPr>
      <w:spacing w:line="240" w:lineRule="auto"/>
    </w:pPr>
    <w:rPr>
      <w:rFonts w:ascii="Segoe UI" w:hAnsi="Segoe UI" w:cs="Segoe U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4B68"/>
    <w:rPr>
      <w:rFonts w:ascii="Segoe UI" w:hAnsi="Segoe UI" w:cs="Segoe UI"/>
      <w:noProof/>
      <w:lang w:val="en-US"/>
    </w:rPr>
  </w:style>
  <w:style w:type="table" w:styleId="TableGrid">
    <w:name w:val="Table Grid"/>
    <w:basedOn w:val="TableNormal"/>
    <w:uiPriority w:val="59"/>
    <w:rsid w:val="008728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D00E7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7DA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7DA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7DAC"/>
    <w:rPr>
      <w:vertAlign w:val="superscript"/>
    </w:rPr>
  </w:style>
  <w:style w:type="table" w:customStyle="1" w:styleId="Tabelrasterlicht1">
    <w:name w:val="Tabelraster licht1"/>
    <w:basedOn w:val="TableNormal"/>
    <w:uiPriority w:val="40"/>
    <w:rsid w:val="0074513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Tabelrasterlicht1"/>
    <w:uiPriority w:val="40"/>
    <w:rsid w:val="00F9782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1159"/>
    <w:rPr>
      <w:color w:val="0000FF" w:themeColor="hyperlink"/>
      <w:u w:val="single"/>
    </w:rPr>
  </w:style>
  <w:style w:type="paragraph" w:customStyle="1" w:styleId="Default">
    <w:name w:val="Default"/>
    <w:rsid w:val="00244C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17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91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40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00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053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000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24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0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329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75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47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058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2183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0936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36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7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8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81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72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481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805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51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228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148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03288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3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249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001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24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1453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9842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7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2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580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489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326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0281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25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412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9311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7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1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063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52519">
                      <w:marLeft w:val="146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0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14340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65205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4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65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65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57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06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300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egoe U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405F5-2000-4841-B150-E8B98D600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5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C. Bouter</dc:creator>
  <cp:keywords/>
  <dc:description/>
  <cp:lastModifiedBy>Shenbagavalli R.</cp:lastModifiedBy>
  <cp:revision>4</cp:revision>
  <cp:lastPrinted>2020-08-23T12:11:00Z</cp:lastPrinted>
  <dcterms:created xsi:type="dcterms:W3CDTF">2021-02-26T14:18:00Z</dcterms:created>
  <dcterms:modified xsi:type="dcterms:W3CDTF">2021-03-21T05:33:00Z</dcterms:modified>
</cp:coreProperties>
</file>